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B629A8" w14:textId="7777CC32" w:rsidR="00B62E1D" w:rsidRPr="00EC3603" w:rsidRDefault="00B62E1D" w:rsidP="00B62E1D">
      <w:pPr>
        <w:spacing w:after="0"/>
        <w:rPr>
          <w:sz w:val="16"/>
          <w:szCs w:val="16"/>
        </w:rPr>
      </w:pPr>
      <w:r w:rsidRPr="00EC3603">
        <w:rPr>
          <w:sz w:val="16"/>
          <w:szCs w:val="16"/>
        </w:rPr>
        <w:t xml:space="preserve">Table </w:t>
      </w:r>
      <w:r>
        <w:rPr>
          <w:sz w:val="16"/>
          <w:szCs w:val="16"/>
        </w:rPr>
        <w:t>S1</w:t>
      </w:r>
      <w:r w:rsidRPr="00EC3603">
        <w:rPr>
          <w:sz w:val="16"/>
          <w:szCs w:val="16"/>
        </w:rPr>
        <w:t xml:space="preserve">. Non-significant differences in adjusted hazard ratios </w:t>
      </w:r>
      <w:r w:rsidR="008F08EE">
        <w:rPr>
          <w:sz w:val="16"/>
          <w:szCs w:val="16"/>
        </w:rPr>
        <w:t xml:space="preserve">of selected split variables </w:t>
      </w:r>
      <w:r w:rsidRPr="00EC3603">
        <w:rPr>
          <w:sz w:val="16"/>
          <w:szCs w:val="16"/>
        </w:rPr>
        <w:t>between sibling nodes.</w:t>
      </w:r>
    </w:p>
    <w:tbl>
      <w:tblPr>
        <w:tblStyle w:val="TableGrid"/>
        <w:tblW w:w="5000" w:type="pct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2"/>
        <w:gridCol w:w="5156"/>
        <w:gridCol w:w="1532"/>
        <w:gridCol w:w="1814"/>
        <w:gridCol w:w="1410"/>
        <w:gridCol w:w="1543"/>
        <w:gridCol w:w="1327"/>
        <w:gridCol w:w="1814"/>
      </w:tblGrid>
      <w:tr w:rsidR="00B62E1D" w:rsidRPr="00AF79FF" w14:paraId="585AF7E7" w14:textId="77777777" w:rsidTr="00651DC2">
        <w:tc>
          <w:tcPr>
            <w:tcW w:w="26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268C2F5" w14:textId="77777777" w:rsidR="00B62E1D" w:rsidRPr="00AF79FF" w:rsidRDefault="00B62E1D" w:rsidP="00651DC2">
            <w:pPr>
              <w:rPr>
                <w:b/>
                <w:bCs/>
                <w:sz w:val="14"/>
                <w:szCs w:val="14"/>
              </w:rPr>
            </w:pPr>
          </w:p>
          <w:p w14:paraId="380C224C" w14:textId="77777777" w:rsidR="00B62E1D" w:rsidRPr="00AF79FF" w:rsidRDefault="00B62E1D" w:rsidP="00651DC2">
            <w:pPr>
              <w:rPr>
                <w:b/>
                <w:bCs/>
                <w:sz w:val="14"/>
                <w:szCs w:val="14"/>
              </w:rPr>
            </w:pPr>
            <w:r w:rsidRPr="00AF79FF">
              <w:rPr>
                <w:b/>
                <w:bCs/>
                <w:sz w:val="14"/>
                <w:szCs w:val="14"/>
              </w:rPr>
              <w:t>Node</w:t>
            </w:r>
          </w:p>
        </w:tc>
        <w:tc>
          <w:tcPr>
            <w:tcW w:w="167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48C89A9" w14:textId="77777777" w:rsidR="00B62E1D" w:rsidRPr="00AF79FF" w:rsidRDefault="00B62E1D" w:rsidP="00651DC2">
            <w:pPr>
              <w:rPr>
                <w:b/>
                <w:bCs/>
                <w:sz w:val="14"/>
                <w:szCs w:val="14"/>
              </w:rPr>
            </w:pPr>
          </w:p>
          <w:p w14:paraId="5E8A003E" w14:textId="77777777" w:rsidR="00B62E1D" w:rsidRPr="00AF79FF" w:rsidRDefault="00B62E1D" w:rsidP="00651DC2">
            <w:pPr>
              <w:rPr>
                <w:b/>
                <w:bCs/>
                <w:sz w:val="14"/>
                <w:szCs w:val="14"/>
              </w:rPr>
            </w:pPr>
            <w:r w:rsidRPr="00AF79FF">
              <w:rPr>
                <w:b/>
                <w:bCs/>
                <w:sz w:val="14"/>
                <w:szCs w:val="14"/>
              </w:rPr>
              <w:t>Characteristics</w:t>
            </w:r>
          </w:p>
        </w:tc>
        <w:tc>
          <w:tcPr>
            <w:tcW w:w="4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384148" w14:textId="77777777" w:rsidR="00B62E1D" w:rsidRPr="00AF79FF" w:rsidRDefault="00B62E1D" w:rsidP="00651DC2">
            <w:pPr>
              <w:rPr>
                <w:b/>
                <w:bCs/>
                <w:sz w:val="14"/>
                <w:szCs w:val="14"/>
              </w:rPr>
            </w:pPr>
            <w:r w:rsidRPr="00AF79FF">
              <w:rPr>
                <w:b/>
                <w:bCs/>
                <w:sz w:val="14"/>
                <w:szCs w:val="14"/>
              </w:rPr>
              <w:t>Comparison i,</w:t>
            </w:r>
          </w:p>
          <w:p w14:paraId="5C2D6389" w14:textId="77777777" w:rsidR="00B62E1D" w:rsidRPr="00AF79FF" w:rsidRDefault="00B62E1D" w:rsidP="00651DC2">
            <w:pPr>
              <w:rPr>
                <w:b/>
                <w:bCs/>
                <w:sz w:val="14"/>
                <w:szCs w:val="14"/>
              </w:rPr>
            </w:pPr>
            <w:r w:rsidRPr="00AF79FF">
              <w:rPr>
                <w:b/>
                <w:bCs/>
                <w:sz w:val="14"/>
                <w:szCs w:val="14"/>
              </w:rPr>
              <w:t xml:space="preserve">Age in </w:t>
            </w:r>
          </w:p>
          <w:p w14:paraId="54506CB0" w14:textId="77777777" w:rsidR="00B62E1D" w:rsidRPr="00AF79FF" w:rsidRDefault="00B62E1D" w:rsidP="00651DC2">
            <w:pPr>
              <w:rPr>
                <w:b/>
                <w:bCs/>
                <w:sz w:val="14"/>
                <w:szCs w:val="14"/>
              </w:rPr>
            </w:pPr>
            <w:r w:rsidRPr="00AF79FF">
              <w:rPr>
                <w:b/>
                <w:bCs/>
                <w:sz w:val="14"/>
                <w:szCs w:val="14"/>
              </w:rPr>
              <w:t xml:space="preserve">young non-smoker </w:t>
            </w:r>
          </w:p>
          <w:p w14:paraId="2C6687B0" w14:textId="1B19AC80" w:rsidR="00B62E1D" w:rsidRPr="00AF79FF" w:rsidRDefault="002D3BB4" w:rsidP="00651DC2">
            <w:pPr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with</w:t>
            </w:r>
            <w:r w:rsidR="00B62E1D" w:rsidRPr="00AF79FF">
              <w:rPr>
                <w:b/>
                <w:bCs/>
                <w:sz w:val="14"/>
                <w:szCs w:val="14"/>
              </w:rPr>
              <w:t xml:space="preserve"> metformin</w:t>
            </w:r>
            <w:r>
              <w:rPr>
                <w:b/>
                <w:bCs/>
                <w:sz w:val="14"/>
                <w:szCs w:val="14"/>
              </w:rPr>
              <w:t xml:space="preserve"> use</w:t>
            </w:r>
          </w:p>
          <w:p w14:paraId="7470260E" w14:textId="77777777" w:rsidR="00B62E1D" w:rsidRPr="00AF79FF" w:rsidRDefault="00B62E1D" w:rsidP="00651DC2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8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70CCFE" w14:textId="77777777" w:rsidR="00B62E1D" w:rsidRPr="00AF79FF" w:rsidRDefault="00B62E1D" w:rsidP="00651DC2">
            <w:pPr>
              <w:rPr>
                <w:b/>
                <w:bCs/>
                <w:sz w:val="14"/>
                <w:szCs w:val="14"/>
              </w:rPr>
            </w:pPr>
            <w:r w:rsidRPr="00AF79FF">
              <w:rPr>
                <w:b/>
                <w:bCs/>
                <w:sz w:val="14"/>
                <w:szCs w:val="14"/>
              </w:rPr>
              <w:t>Comparison ii,</w:t>
            </w:r>
          </w:p>
          <w:p w14:paraId="3B74E0F3" w14:textId="77777777" w:rsidR="00B62E1D" w:rsidRPr="00AF79FF" w:rsidRDefault="00B62E1D" w:rsidP="00651DC2">
            <w:pPr>
              <w:rPr>
                <w:b/>
                <w:bCs/>
                <w:sz w:val="14"/>
                <w:szCs w:val="14"/>
              </w:rPr>
            </w:pPr>
            <w:r w:rsidRPr="00AF79FF">
              <w:rPr>
                <w:b/>
                <w:bCs/>
                <w:sz w:val="14"/>
                <w:szCs w:val="14"/>
              </w:rPr>
              <w:t xml:space="preserve">Sulfonylurea </w:t>
            </w:r>
            <w:r>
              <w:rPr>
                <w:b/>
                <w:bCs/>
                <w:sz w:val="14"/>
                <w:szCs w:val="14"/>
              </w:rPr>
              <w:t xml:space="preserve">use </w:t>
            </w:r>
            <w:r w:rsidRPr="00AF79FF">
              <w:rPr>
                <w:b/>
                <w:bCs/>
                <w:sz w:val="14"/>
                <w:szCs w:val="14"/>
              </w:rPr>
              <w:t xml:space="preserve">in </w:t>
            </w:r>
          </w:p>
          <w:p w14:paraId="0DE6985B" w14:textId="77777777" w:rsidR="00B62E1D" w:rsidRPr="00AF79FF" w:rsidRDefault="00B62E1D" w:rsidP="00651DC2">
            <w:pPr>
              <w:rPr>
                <w:b/>
                <w:bCs/>
                <w:sz w:val="14"/>
                <w:szCs w:val="14"/>
              </w:rPr>
            </w:pPr>
            <w:r w:rsidRPr="00AF79FF">
              <w:rPr>
                <w:b/>
                <w:bCs/>
                <w:sz w:val="14"/>
                <w:szCs w:val="14"/>
              </w:rPr>
              <w:t>young non-smoker</w:t>
            </w:r>
          </w:p>
          <w:p w14:paraId="626F98DF" w14:textId="77777777" w:rsidR="00B62E1D" w:rsidRPr="00AF79FF" w:rsidRDefault="00B62E1D" w:rsidP="00651DC2">
            <w:pPr>
              <w:rPr>
                <w:b/>
                <w:bCs/>
                <w:sz w:val="14"/>
                <w:szCs w:val="14"/>
              </w:rPr>
            </w:pPr>
            <w:r w:rsidRPr="00AF79FF">
              <w:rPr>
                <w:b/>
                <w:bCs/>
                <w:sz w:val="14"/>
                <w:szCs w:val="14"/>
              </w:rPr>
              <w:t>without metformin use</w:t>
            </w:r>
          </w:p>
          <w:p w14:paraId="6E489D98" w14:textId="77777777" w:rsidR="00B62E1D" w:rsidRPr="00AF79FF" w:rsidRDefault="00B62E1D" w:rsidP="00651DC2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45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D2B059" w14:textId="77777777" w:rsidR="00B62E1D" w:rsidRPr="00006A43" w:rsidRDefault="00B62E1D" w:rsidP="00651DC2">
            <w:pPr>
              <w:rPr>
                <w:b/>
                <w:bCs/>
                <w:sz w:val="14"/>
                <w:szCs w:val="14"/>
              </w:rPr>
            </w:pPr>
            <w:r w:rsidRPr="00006A43">
              <w:rPr>
                <w:b/>
                <w:bCs/>
                <w:sz w:val="14"/>
                <w:szCs w:val="14"/>
              </w:rPr>
              <w:t>Comparison iii,</w:t>
            </w:r>
          </w:p>
          <w:p w14:paraId="17C44856" w14:textId="77777777" w:rsidR="00B62E1D" w:rsidRPr="00006A43" w:rsidRDefault="00B62E1D" w:rsidP="00651DC2">
            <w:pPr>
              <w:rPr>
                <w:b/>
                <w:bCs/>
                <w:sz w:val="14"/>
                <w:szCs w:val="14"/>
              </w:rPr>
            </w:pPr>
            <w:r w:rsidRPr="00006A43">
              <w:rPr>
                <w:b/>
                <w:bCs/>
                <w:sz w:val="14"/>
                <w:szCs w:val="14"/>
              </w:rPr>
              <w:t xml:space="preserve">Metformin </w:t>
            </w:r>
            <w:r>
              <w:rPr>
                <w:b/>
                <w:bCs/>
                <w:sz w:val="14"/>
                <w:szCs w:val="14"/>
              </w:rPr>
              <w:t xml:space="preserve">use </w:t>
            </w:r>
            <w:r w:rsidRPr="00006A43">
              <w:rPr>
                <w:b/>
                <w:bCs/>
                <w:sz w:val="14"/>
                <w:szCs w:val="14"/>
              </w:rPr>
              <w:t xml:space="preserve">in </w:t>
            </w:r>
          </w:p>
          <w:p w14:paraId="6017C469" w14:textId="77777777" w:rsidR="00B62E1D" w:rsidRPr="00006A43" w:rsidRDefault="00B62E1D" w:rsidP="00651DC2">
            <w:pPr>
              <w:rPr>
                <w:b/>
                <w:bCs/>
                <w:sz w:val="14"/>
                <w:szCs w:val="14"/>
              </w:rPr>
            </w:pPr>
            <w:r w:rsidRPr="00006A43">
              <w:rPr>
                <w:b/>
                <w:bCs/>
                <w:sz w:val="14"/>
                <w:szCs w:val="14"/>
              </w:rPr>
              <w:t>youngest smoker</w:t>
            </w:r>
          </w:p>
        </w:tc>
        <w:tc>
          <w:tcPr>
            <w:tcW w:w="50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D6E0B1" w14:textId="77777777" w:rsidR="00B62E1D" w:rsidRPr="00AF79FF" w:rsidRDefault="00B62E1D" w:rsidP="00651DC2">
            <w:pPr>
              <w:rPr>
                <w:b/>
                <w:bCs/>
                <w:sz w:val="14"/>
                <w:szCs w:val="14"/>
              </w:rPr>
            </w:pPr>
            <w:r w:rsidRPr="00AF79FF">
              <w:rPr>
                <w:b/>
                <w:bCs/>
                <w:sz w:val="14"/>
                <w:szCs w:val="14"/>
              </w:rPr>
              <w:t>Comparison iv,</w:t>
            </w:r>
          </w:p>
          <w:p w14:paraId="70769308" w14:textId="77777777" w:rsidR="00B62E1D" w:rsidRPr="00AF79FF" w:rsidRDefault="00B62E1D" w:rsidP="00651DC2">
            <w:pPr>
              <w:rPr>
                <w:b/>
                <w:bCs/>
                <w:sz w:val="14"/>
                <w:szCs w:val="14"/>
              </w:rPr>
            </w:pPr>
            <w:r w:rsidRPr="00AF79FF">
              <w:rPr>
                <w:b/>
                <w:bCs/>
                <w:sz w:val="14"/>
                <w:szCs w:val="14"/>
              </w:rPr>
              <w:t xml:space="preserve">Age in </w:t>
            </w:r>
          </w:p>
          <w:p w14:paraId="0FF3849B" w14:textId="77777777" w:rsidR="00B62E1D" w:rsidRPr="00AF79FF" w:rsidRDefault="00B62E1D" w:rsidP="00651DC2">
            <w:pPr>
              <w:rPr>
                <w:b/>
                <w:bCs/>
                <w:sz w:val="14"/>
                <w:szCs w:val="14"/>
              </w:rPr>
            </w:pPr>
            <w:r w:rsidRPr="00006A43">
              <w:rPr>
                <w:b/>
                <w:bCs/>
                <w:sz w:val="14"/>
                <w:szCs w:val="14"/>
              </w:rPr>
              <w:t>middle-old</w:t>
            </w:r>
            <w:r w:rsidRPr="00AF79FF">
              <w:rPr>
                <w:b/>
                <w:bCs/>
                <w:sz w:val="14"/>
                <w:szCs w:val="14"/>
              </w:rPr>
              <w:t xml:space="preserve"> smoker</w:t>
            </w:r>
          </w:p>
          <w:p w14:paraId="0C32FAF7" w14:textId="77777777" w:rsidR="00B62E1D" w:rsidRPr="00AF79FF" w:rsidRDefault="00B62E1D" w:rsidP="00651DC2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43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AD2823E" w14:textId="77777777" w:rsidR="00B62E1D" w:rsidRPr="00AF79FF" w:rsidRDefault="00B62E1D" w:rsidP="00651DC2">
            <w:pPr>
              <w:rPr>
                <w:b/>
                <w:bCs/>
                <w:sz w:val="14"/>
                <w:szCs w:val="14"/>
              </w:rPr>
            </w:pPr>
            <w:r w:rsidRPr="00AF79FF">
              <w:rPr>
                <w:b/>
                <w:bCs/>
                <w:sz w:val="14"/>
                <w:szCs w:val="14"/>
              </w:rPr>
              <w:t>Comparison v,</w:t>
            </w:r>
          </w:p>
          <w:p w14:paraId="18DB33F5" w14:textId="77777777" w:rsidR="00B62E1D" w:rsidRPr="00AF79FF" w:rsidRDefault="00B62E1D" w:rsidP="00651DC2">
            <w:pPr>
              <w:rPr>
                <w:b/>
                <w:bCs/>
                <w:sz w:val="14"/>
                <w:szCs w:val="14"/>
              </w:rPr>
            </w:pPr>
            <w:r w:rsidRPr="00AF79FF">
              <w:rPr>
                <w:b/>
                <w:bCs/>
                <w:sz w:val="14"/>
                <w:szCs w:val="14"/>
              </w:rPr>
              <w:t xml:space="preserve">Age in </w:t>
            </w:r>
          </w:p>
          <w:p w14:paraId="2C64F0A8" w14:textId="77777777" w:rsidR="00B62E1D" w:rsidRPr="00AF79FF" w:rsidRDefault="00B62E1D" w:rsidP="00651DC2">
            <w:pPr>
              <w:rPr>
                <w:b/>
                <w:bCs/>
                <w:sz w:val="14"/>
                <w:szCs w:val="14"/>
              </w:rPr>
            </w:pPr>
            <w:r w:rsidRPr="007E1555">
              <w:rPr>
                <w:b/>
                <w:bCs/>
                <w:sz w:val="14"/>
                <w:szCs w:val="14"/>
              </w:rPr>
              <w:t>old</w:t>
            </w:r>
            <w:r w:rsidRPr="00AF79FF">
              <w:rPr>
                <w:b/>
                <w:bCs/>
                <w:sz w:val="14"/>
                <w:szCs w:val="14"/>
              </w:rPr>
              <w:t xml:space="preserve"> non-smoker</w:t>
            </w:r>
          </w:p>
        </w:tc>
        <w:tc>
          <w:tcPr>
            <w:tcW w:w="58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7712EC7" w14:textId="77777777" w:rsidR="00B62E1D" w:rsidRPr="00AF79FF" w:rsidRDefault="00B62E1D" w:rsidP="00651DC2">
            <w:pPr>
              <w:rPr>
                <w:b/>
                <w:bCs/>
                <w:sz w:val="14"/>
                <w:szCs w:val="14"/>
              </w:rPr>
            </w:pPr>
            <w:r w:rsidRPr="00AF79FF">
              <w:rPr>
                <w:b/>
                <w:bCs/>
                <w:sz w:val="14"/>
                <w:szCs w:val="14"/>
              </w:rPr>
              <w:t>Comparison vi,</w:t>
            </w:r>
          </w:p>
          <w:p w14:paraId="0C1C68A7" w14:textId="77777777" w:rsidR="00B62E1D" w:rsidRPr="00AF79FF" w:rsidRDefault="00B62E1D" w:rsidP="00651DC2">
            <w:pPr>
              <w:rPr>
                <w:b/>
                <w:bCs/>
                <w:sz w:val="14"/>
                <w:szCs w:val="14"/>
              </w:rPr>
            </w:pPr>
            <w:r w:rsidRPr="00AF79FF">
              <w:rPr>
                <w:b/>
                <w:bCs/>
                <w:sz w:val="14"/>
                <w:szCs w:val="14"/>
              </w:rPr>
              <w:t xml:space="preserve">CKD in </w:t>
            </w:r>
          </w:p>
          <w:p w14:paraId="38E798C6" w14:textId="77777777" w:rsidR="00B62E1D" w:rsidRPr="00AF79FF" w:rsidRDefault="00B62E1D" w:rsidP="00651DC2">
            <w:pPr>
              <w:rPr>
                <w:b/>
                <w:bCs/>
                <w:sz w:val="14"/>
                <w:szCs w:val="14"/>
              </w:rPr>
            </w:pPr>
            <w:r w:rsidRPr="00AF79FF">
              <w:rPr>
                <w:b/>
                <w:bCs/>
                <w:sz w:val="14"/>
                <w:szCs w:val="14"/>
              </w:rPr>
              <w:t xml:space="preserve">old smoker </w:t>
            </w:r>
          </w:p>
          <w:p w14:paraId="27DCB00F" w14:textId="77777777" w:rsidR="00B62E1D" w:rsidRPr="00AF79FF" w:rsidRDefault="00B62E1D" w:rsidP="00651DC2">
            <w:pPr>
              <w:rPr>
                <w:b/>
                <w:bCs/>
                <w:sz w:val="14"/>
                <w:szCs w:val="14"/>
              </w:rPr>
            </w:pPr>
            <w:r w:rsidRPr="00AF79FF">
              <w:rPr>
                <w:b/>
                <w:bCs/>
                <w:sz w:val="14"/>
                <w:szCs w:val="14"/>
              </w:rPr>
              <w:t>without metformin use</w:t>
            </w:r>
          </w:p>
        </w:tc>
      </w:tr>
      <w:tr w:rsidR="00B62E1D" w:rsidRPr="00AF79FF" w14:paraId="3C049BD6" w14:textId="77777777" w:rsidTr="00651DC2"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E54B8F" w14:textId="77777777" w:rsidR="00B62E1D" w:rsidRPr="00AF79FF" w:rsidRDefault="00B62E1D" w:rsidP="00651DC2">
            <w:pPr>
              <w:rPr>
                <w:sz w:val="14"/>
                <w:szCs w:val="14"/>
              </w:rPr>
            </w:pPr>
            <w:r w:rsidRPr="00AF79FF">
              <w:rPr>
                <w:sz w:val="14"/>
                <w:szCs w:val="14"/>
              </w:rPr>
              <w:t>Node 5</w:t>
            </w:r>
          </w:p>
        </w:tc>
        <w:tc>
          <w:tcPr>
            <w:tcW w:w="16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908357" w14:textId="77777777" w:rsidR="00B62E1D" w:rsidRPr="00AF79FF" w:rsidRDefault="00B62E1D" w:rsidP="00651DC2">
            <w:pPr>
              <w:rPr>
                <w:sz w:val="14"/>
                <w:szCs w:val="14"/>
              </w:rPr>
            </w:pPr>
            <w:r w:rsidRPr="00AF79FF">
              <w:rPr>
                <w:sz w:val="14"/>
                <w:szCs w:val="14"/>
              </w:rPr>
              <w:t>Never smoker aged ≤53 years with metformin use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0B8B01" w14:textId="77777777" w:rsidR="00B62E1D" w:rsidRPr="00AF79FF" w:rsidRDefault="00B62E1D" w:rsidP="00651DC2">
            <w:pPr>
              <w:jc w:val="right"/>
              <w:rPr>
                <w:sz w:val="14"/>
                <w:szCs w:val="14"/>
              </w:rPr>
            </w:pPr>
            <w:r w:rsidRPr="00AF79FF">
              <w:rPr>
                <w:sz w:val="14"/>
                <w:szCs w:val="14"/>
              </w:rPr>
              <w:t>1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E07C82" w14:textId="77777777" w:rsidR="00B62E1D" w:rsidRPr="00AF79FF" w:rsidRDefault="00B62E1D" w:rsidP="00651DC2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154439" w14:textId="77777777" w:rsidR="00B62E1D" w:rsidRPr="00AF79FF" w:rsidRDefault="00B62E1D" w:rsidP="00651DC2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E6ECA4" w14:textId="77777777" w:rsidR="00B62E1D" w:rsidRPr="00AF79FF" w:rsidRDefault="00B62E1D" w:rsidP="00651DC2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111052" w14:textId="77777777" w:rsidR="00B62E1D" w:rsidRPr="00AF79FF" w:rsidRDefault="00B62E1D" w:rsidP="00651DC2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ABE1DC" w14:textId="77777777" w:rsidR="00B62E1D" w:rsidRPr="00AF79FF" w:rsidRDefault="00B62E1D" w:rsidP="00651DC2">
            <w:pPr>
              <w:jc w:val="right"/>
              <w:rPr>
                <w:sz w:val="14"/>
                <w:szCs w:val="14"/>
              </w:rPr>
            </w:pPr>
          </w:p>
        </w:tc>
      </w:tr>
      <w:tr w:rsidR="00B62E1D" w:rsidRPr="00AF79FF" w14:paraId="0E3E25C1" w14:textId="77777777" w:rsidTr="00651DC2"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DB39FC" w14:textId="77777777" w:rsidR="00B62E1D" w:rsidRPr="00AF79FF" w:rsidRDefault="00B62E1D" w:rsidP="00651DC2">
            <w:pPr>
              <w:rPr>
                <w:sz w:val="14"/>
                <w:szCs w:val="14"/>
              </w:rPr>
            </w:pPr>
            <w:r w:rsidRPr="00AF79FF">
              <w:rPr>
                <w:sz w:val="14"/>
                <w:szCs w:val="14"/>
              </w:rPr>
              <w:t>Node 6</w:t>
            </w: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</w:tcPr>
          <w:p w14:paraId="504C38D6" w14:textId="77777777" w:rsidR="00B62E1D" w:rsidRPr="00AF79FF" w:rsidRDefault="00B62E1D" w:rsidP="00651DC2">
            <w:pPr>
              <w:rPr>
                <w:sz w:val="14"/>
                <w:szCs w:val="14"/>
              </w:rPr>
            </w:pPr>
            <w:r w:rsidRPr="00AF79FF">
              <w:rPr>
                <w:sz w:val="14"/>
                <w:szCs w:val="14"/>
              </w:rPr>
              <w:t>Never smoker aged between 54 to 64 years with metformin us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172D3DBD" w14:textId="77777777" w:rsidR="00B62E1D" w:rsidRPr="00AF79FF" w:rsidRDefault="00B62E1D" w:rsidP="00651DC2">
            <w:pPr>
              <w:jc w:val="right"/>
              <w:rPr>
                <w:sz w:val="14"/>
                <w:szCs w:val="14"/>
              </w:rPr>
            </w:pPr>
            <w:r w:rsidRPr="00AF79FF">
              <w:rPr>
                <w:sz w:val="14"/>
                <w:szCs w:val="14"/>
              </w:rPr>
              <w:t>1.42 (0.86-2.37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3DA646E3" w14:textId="77777777" w:rsidR="00B62E1D" w:rsidRPr="00AF79FF" w:rsidRDefault="00B62E1D" w:rsidP="00651DC2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2EFA5A64" w14:textId="77777777" w:rsidR="00B62E1D" w:rsidRPr="00AF79FF" w:rsidRDefault="00B62E1D" w:rsidP="00651DC2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556A85B2" w14:textId="77777777" w:rsidR="00B62E1D" w:rsidRPr="00AF79FF" w:rsidRDefault="00B62E1D" w:rsidP="00651DC2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7297CF8F" w14:textId="77777777" w:rsidR="00B62E1D" w:rsidRPr="00AF79FF" w:rsidRDefault="00B62E1D" w:rsidP="00651DC2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45028F3E" w14:textId="77777777" w:rsidR="00B62E1D" w:rsidRPr="00AF79FF" w:rsidRDefault="00B62E1D" w:rsidP="00651DC2">
            <w:pPr>
              <w:jc w:val="right"/>
              <w:rPr>
                <w:sz w:val="14"/>
                <w:szCs w:val="14"/>
              </w:rPr>
            </w:pPr>
          </w:p>
        </w:tc>
      </w:tr>
      <w:tr w:rsidR="00B62E1D" w:rsidRPr="00AF79FF" w14:paraId="429500B4" w14:textId="77777777" w:rsidTr="00651DC2"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3B03A1" w14:textId="77777777" w:rsidR="00B62E1D" w:rsidRPr="00AF79FF" w:rsidRDefault="00B62E1D" w:rsidP="00651DC2">
            <w:pPr>
              <w:rPr>
                <w:sz w:val="14"/>
                <w:szCs w:val="14"/>
              </w:rPr>
            </w:pPr>
            <w:r w:rsidRPr="00AF79FF">
              <w:rPr>
                <w:sz w:val="14"/>
                <w:szCs w:val="14"/>
              </w:rPr>
              <w:t>Node 8</w:t>
            </w: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</w:tcPr>
          <w:p w14:paraId="5006F8E6" w14:textId="531B68D2" w:rsidR="00B62E1D" w:rsidRPr="00AF79FF" w:rsidRDefault="00B62E1D" w:rsidP="00651DC2">
            <w:pPr>
              <w:rPr>
                <w:sz w:val="14"/>
                <w:szCs w:val="14"/>
              </w:rPr>
            </w:pPr>
            <w:r w:rsidRPr="00AF79FF">
              <w:rPr>
                <w:sz w:val="14"/>
                <w:szCs w:val="14"/>
              </w:rPr>
              <w:t xml:space="preserve">Never smoker aged ≤64 years </w:t>
            </w:r>
            <w:r w:rsidR="00155748">
              <w:rPr>
                <w:sz w:val="14"/>
                <w:szCs w:val="14"/>
              </w:rPr>
              <w:t>who took</w:t>
            </w:r>
            <w:r w:rsidRPr="00AF79FF">
              <w:rPr>
                <w:sz w:val="14"/>
                <w:szCs w:val="14"/>
              </w:rPr>
              <w:t xml:space="preserve"> sulfonylurea but not metformin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36877F5A" w14:textId="77777777" w:rsidR="00B62E1D" w:rsidRPr="00AF79FF" w:rsidRDefault="00B62E1D" w:rsidP="00651DC2">
            <w:pPr>
              <w:rPr>
                <w:sz w:val="14"/>
                <w:szCs w:val="1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072D5EF0" w14:textId="77777777" w:rsidR="00B62E1D" w:rsidRPr="00AF79FF" w:rsidRDefault="00B62E1D" w:rsidP="00651DC2">
            <w:pPr>
              <w:jc w:val="right"/>
              <w:rPr>
                <w:sz w:val="14"/>
                <w:szCs w:val="14"/>
              </w:rPr>
            </w:pPr>
            <w:r w:rsidRPr="00AF79FF">
              <w:rPr>
                <w:sz w:val="14"/>
                <w:szCs w:val="14"/>
              </w:rPr>
              <w:t>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729FDC59" w14:textId="77777777" w:rsidR="00B62E1D" w:rsidRPr="00AF79FF" w:rsidRDefault="00B62E1D" w:rsidP="00651DC2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79D54740" w14:textId="77777777" w:rsidR="00B62E1D" w:rsidRPr="00AF79FF" w:rsidRDefault="00B62E1D" w:rsidP="00651DC2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061B6B73" w14:textId="77777777" w:rsidR="00B62E1D" w:rsidRPr="00AF79FF" w:rsidRDefault="00B62E1D" w:rsidP="00651DC2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64F5BE5E" w14:textId="77777777" w:rsidR="00B62E1D" w:rsidRPr="00AF79FF" w:rsidRDefault="00B62E1D" w:rsidP="00651DC2">
            <w:pPr>
              <w:jc w:val="right"/>
              <w:rPr>
                <w:sz w:val="14"/>
                <w:szCs w:val="14"/>
              </w:rPr>
            </w:pPr>
          </w:p>
        </w:tc>
      </w:tr>
      <w:tr w:rsidR="00B62E1D" w:rsidRPr="00AF79FF" w14:paraId="1C908FEF" w14:textId="77777777" w:rsidTr="00651DC2"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48CA16" w14:textId="77777777" w:rsidR="00B62E1D" w:rsidRPr="00AF79FF" w:rsidRDefault="00B62E1D" w:rsidP="00651DC2">
            <w:pPr>
              <w:rPr>
                <w:sz w:val="14"/>
                <w:szCs w:val="14"/>
              </w:rPr>
            </w:pPr>
            <w:r w:rsidRPr="00AF79FF">
              <w:rPr>
                <w:sz w:val="14"/>
                <w:szCs w:val="14"/>
              </w:rPr>
              <w:t>Node 9</w:t>
            </w: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</w:tcPr>
          <w:p w14:paraId="287D9FE3" w14:textId="77777777" w:rsidR="00B62E1D" w:rsidRPr="00AF79FF" w:rsidRDefault="00B62E1D" w:rsidP="00651DC2">
            <w:pPr>
              <w:rPr>
                <w:sz w:val="14"/>
                <w:szCs w:val="14"/>
              </w:rPr>
            </w:pPr>
            <w:r w:rsidRPr="00AF79FF">
              <w:rPr>
                <w:sz w:val="14"/>
                <w:szCs w:val="14"/>
              </w:rPr>
              <w:t>Never smoker aged ≤64 years without metformin/sulfonylurea us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766B7E89" w14:textId="77777777" w:rsidR="00B62E1D" w:rsidRPr="00AF79FF" w:rsidRDefault="00B62E1D" w:rsidP="00651DC2">
            <w:pPr>
              <w:rPr>
                <w:sz w:val="14"/>
                <w:szCs w:val="1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14E23B05" w14:textId="77777777" w:rsidR="00B62E1D" w:rsidRPr="00AF79FF" w:rsidRDefault="00B62E1D" w:rsidP="00651DC2">
            <w:pPr>
              <w:jc w:val="right"/>
              <w:rPr>
                <w:b/>
                <w:bCs/>
                <w:sz w:val="14"/>
                <w:szCs w:val="14"/>
              </w:rPr>
            </w:pPr>
            <w:r w:rsidRPr="00AF79FF">
              <w:rPr>
                <w:sz w:val="14"/>
                <w:szCs w:val="14"/>
              </w:rPr>
              <w:t>1.23 (0.79-1.92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45FEDC00" w14:textId="77777777" w:rsidR="00B62E1D" w:rsidRPr="00AF79FF" w:rsidRDefault="00B62E1D" w:rsidP="00651DC2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5D4AB3C8" w14:textId="77777777" w:rsidR="00B62E1D" w:rsidRPr="00AF79FF" w:rsidRDefault="00B62E1D" w:rsidP="00651DC2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15DFD9F3" w14:textId="77777777" w:rsidR="00B62E1D" w:rsidRPr="00AF79FF" w:rsidRDefault="00B62E1D" w:rsidP="00651DC2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47B8EE08" w14:textId="77777777" w:rsidR="00B62E1D" w:rsidRPr="00AF79FF" w:rsidRDefault="00B62E1D" w:rsidP="00651DC2">
            <w:pPr>
              <w:jc w:val="right"/>
              <w:rPr>
                <w:sz w:val="14"/>
                <w:szCs w:val="14"/>
              </w:rPr>
            </w:pPr>
          </w:p>
        </w:tc>
      </w:tr>
      <w:tr w:rsidR="00B62E1D" w:rsidRPr="00AF79FF" w14:paraId="46AF23E0" w14:textId="77777777" w:rsidTr="00651DC2"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EE944B" w14:textId="77777777" w:rsidR="00B62E1D" w:rsidRPr="00AF79FF" w:rsidRDefault="00B62E1D" w:rsidP="00651DC2">
            <w:pPr>
              <w:rPr>
                <w:sz w:val="14"/>
                <w:szCs w:val="14"/>
              </w:rPr>
            </w:pPr>
            <w:r w:rsidRPr="00AF79FF">
              <w:rPr>
                <w:sz w:val="14"/>
                <w:szCs w:val="14"/>
              </w:rPr>
              <w:t>Node 13</w:t>
            </w: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</w:tcPr>
          <w:p w14:paraId="0BBC0499" w14:textId="77777777" w:rsidR="00B62E1D" w:rsidRPr="00AF79FF" w:rsidRDefault="00B62E1D" w:rsidP="00651DC2">
            <w:pPr>
              <w:rPr>
                <w:sz w:val="14"/>
                <w:szCs w:val="14"/>
              </w:rPr>
            </w:pPr>
            <w:r w:rsidRPr="00AF79FF">
              <w:rPr>
                <w:sz w:val="14"/>
                <w:szCs w:val="14"/>
              </w:rPr>
              <w:t>Ever smoker aged ≤54 years with metformin us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47092518" w14:textId="77777777" w:rsidR="00B62E1D" w:rsidRPr="00AF79FF" w:rsidRDefault="00B62E1D" w:rsidP="00651DC2">
            <w:pPr>
              <w:rPr>
                <w:sz w:val="14"/>
                <w:szCs w:val="1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44E0D672" w14:textId="77777777" w:rsidR="00B62E1D" w:rsidRPr="00AF79FF" w:rsidRDefault="00B62E1D" w:rsidP="00651DC2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008FAD42" w14:textId="77777777" w:rsidR="00B62E1D" w:rsidRPr="00AF79FF" w:rsidRDefault="00B62E1D" w:rsidP="00651DC2">
            <w:pPr>
              <w:jc w:val="right"/>
              <w:rPr>
                <w:sz w:val="14"/>
                <w:szCs w:val="14"/>
              </w:rPr>
            </w:pPr>
            <w:r w:rsidRPr="00AF79FF">
              <w:rPr>
                <w:sz w:val="14"/>
                <w:szCs w:val="14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22F6684A" w14:textId="77777777" w:rsidR="00B62E1D" w:rsidRPr="00AF79FF" w:rsidRDefault="00B62E1D" w:rsidP="00651DC2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620B91E9" w14:textId="77777777" w:rsidR="00B62E1D" w:rsidRPr="00AF79FF" w:rsidRDefault="00B62E1D" w:rsidP="00651DC2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70E9715E" w14:textId="77777777" w:rsidR="00B62E1D" w:rsidRPr="00AF79FF" w:rsidRDefault="00B62E1D" w:rsidP="00651DC2">
            <w:pPr>
              <w:jc w:val="right"/>
              <w:rPr>
                <w:sz w:val="14"/>
                <w:szCs w:val="14"/>
              </w:rPr>
            </w:pPr>
          </w:p>
        </w:tc>
      </w:tr>
      <w:tr w:rsidR="00B62E1D" w:rsidRPr="00AF79FF" w14:paraId="6CBA6A8B" w14:textId="77777777" w:rsidTr="00651DC2"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00249D" w14:textId="77777777" w:rsidR="00B62E1D" w:rsidRPr="00AF79FF" w:rsidRDefault="00B62E1D" w:rsidP="00651DC2">
            <w:pPr>
              <w:rPr>
                <w:sz w:val="14"/>
                <w:szCs w:val="14"/>
              </w:rPr>
            </w:pPr>
            <w:r w:rsidRPr="00AF79FF">
              <w:rPr>
                <w:sz w:val="14"/>
                <w:szCs w:val="14"/>
              </w:rPr>
              <w:t>Node 14</w:t>
            </w: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</w:tcPr>
          <w:p w14:paraId="48896584" w14:textId="77777777" w:rsidR="00B62E1D" w:rsidRPr="00AF79FF" w:rsidRDefault="00B62E1D" w:rsidP="00651DC2">
            <w:pPr>
              <w:rPr>
                <w:sz w:val="14"/>
                <w:szCs w:val="14"/>
              </w:rPr>
            </w:pPr>
            <w:r w:rsidRPr="00AF79FF">
              <w:rPr>
                <w:sz w:val="14"/>
                <w:szCs w:val="14"/>
              </w:rPr>
              <w:t>Ever smoker aged ≤54 years without metformin us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5A08418F" w14:textId="77777777" w:rsidR="00B62E1D" w:rsidRPr="00AF79FF" w:rsidRDefault="00B62E1D" w:rsidP="00651DC2">
            <w:pPr>
              <w:rPr>
                <w:sz w:val="14"/>
                <w:szCs w:val="1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09C7E52B" w14:textId="77777777" w:rsidR="00B62E1D" w:rsidRPr="00AF79FF" w:rsidRDefault="00B62E1D" w:rsidP="00651DC2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54AF4A68" w14:textId="77777777" w:rsidR="00B62E1D" w:rsidRPr="00AF79FF" w:rsidRDefault="00B62E1D" w:rsidP="00651DC2">
            <w:pPr>
              <w:jc w:val="right"/>
              <w:rPr>
                <w:b/>
                <w:bCs/>
                <w:sz w:val="14"/>
                <w:szCs w:val="14"/>
              </w:rPr>
            </w:pPr>
            <w:r w:rsidRPr="00AF79FF">
              <w:rPr>
                <w:sz w:val="14"/>
                <w:szCs w:val="14"/>
              </w:rPr>
              <w:t>1.11 (0.71-1.7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63C662ED" w14:textId="77777777" w:rsidR="00B62E1D" w:rsidRPr="00AF79FF" w:rsidRDefault="00B62E1D" w:rsidP="00651DC2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4CCE148F" w14:textId="77777777" w:rsidR="00B62E1D" w:rsidRPr="00AF79FF" w:rsidRDefault="00B62E1D" w:rsidP="00651DC2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18F79276" w14:textId="77777777" w:rsidR="00B62E1D" w:rsidRPr="00AF79FF" w:rsidRDefault="00B62E1D" w:rsidP="00651DC2">
            <w:pPr>
              <w:jc w:val="right"/>
              <w:rPr>
                <w:sz w:val="14"/>
                <w:szCs w:val="14"/>
              </w:rPr>
            </w:pPr>
          </w:p>
        </w:tc>
      </w:tr>
      <w:tr w:rsidR="00B62E1D" w:rsidRPr="00AF79FF" w14:paraId="30C5AA15" w14:textId="77777777" w:rsidTr="00651DC2"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469640BF" w14:textId="77777777" w:rsidR="00B62E1D" w:rsidRPr="00AF79FF" w:rsidRDefault="00B62E1D" w:rsidP="00651DC2">
            <w:pPr>
              <w:rPr>
                <w:sz w:val="14"/>
                <w:szCs w:val="14"/>
              </w:rPr>
            </w:pPr>
            <w:r w:rsidRPr="00AF79FF">
              <w:rPr>
                <w:sz w:val="14"/>
                <w:szCs w:val="14"/>
              </w:rPr>
              <w:t>Node 15</w:t>
            </w: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</w:tcPr>
          <w:p w14:paraId="0D3EA8BF" w14:textId="77777777" w:rsidR="00B62E1D" w:rsidRPr="00AF79FF" w:rsidRDefault="00B62E1D" w:rsidP="00651DC2">
            <w:pPr>
              <w:rPr>
                <w:sz w:val="14"/>
                <w:szCs w:val="14"/>
              </w:rPr>
            </w:pPr>
            <w:r w:rsidRPr="00AF79FF">
              <w:rPr>
                <w:sz w:val="14"/>
                <w:szCs w:val="14"/>
              </w:rPr>
              <w:t>Ever smoker aged between 5</w:t>
            </w:r>
            <w:r>
              <w:rPr>
                <w:sz w:val="14"/>
                <w:szCs w:val="14"/>
              </w:rPr>
              <w:t>5</w:t>
            </w:r>
            <w:r w:rsidRPr="00AF79FF">
              <w:rPr>
                <w:sz w:val="14"/>
                <w:szCs w:val="14"/>
              </w:rPr>
              <w:t xml:space="preserve"> to 60 year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37DC5432" w14:textId="77777777" w:rsidR="00B62E1D" w:rsidRPr="00AF79FF" w:rsidRDefault="00B62E1D" w:rsidP="00651DC2">
            <w:pPr>
              <w:rPr>
                <w:sz w:val="14"/>
                <w:szCs w:val="1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1A96CD78" w14:textId="77777777" w:rsidR="00B62E1D" w:rsidRPr="00AF79FF" w:rsidRDefault="00B62E1D" w:rsidP="00651DC2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26553D20" w14:textId="77777777" w:rsidR="00B62E1D" w:rsidRPr="00AF79FF" w:rsidRDefault="00B62E1D" w:rsidP="00651DC2">
            <w:pPr>
              <w:jc w:val="right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2F16C7DF" w14:textId="77777777" w:rsidR="00B62E1D" w:rsidRPr="00AF79FF" w:rsidRDefault="00B62E1D" w:rsidP="00651DC2">
            <w:pPr>
              <w:jc w:val="right"/>
              <w:rPr>
                <w:sz w:val="14"/>
                <w:szCs w:val="14"/>
              </w:rPr>
            </w:pPr>
            <w:r w:rsidRPr="00AF79FF">
              <w:rPr>
                <w:sz w:val="14"/>
                <w:szCs w:val="14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17FE8849" w14:textId="77777777" w:rsidR="00B62E1D" w:rsidRPr="00AF79FF" w:rsidRDefault="00B62E1D" w:rsidP="00651DC2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1ABF1CEF" w14:textId="77777777" w:rsidR="00B62E1D" w:rsidRPr="00AF79FF" w:rsidRDefault="00B62E1D" w:rsidP="00651DC2">
            <w:pPr>
              <w:jc w:val="right"/>
              <w:rPr>
                <w:sz w:val="14"/>
                <w:szCs w:val="14"/>
              </w:rPr>
            </w:pPr>
          </w:p>
        </w:tc>
      </w:tr>
      <w:tr w:rsidR="00B62E1D" w:rsidRPr="00AF79FF" w14:paraId="311ED6D1" w14:textId="77777777" w:rsidTr="00651DC2"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2A1AB661" w14:textId="77777777" w:rsidR="00B62E1D" w:rsidRPr="00AF79FF" w:rsidRDefault="00B62E1D" w:rsidP="00651DC2">
            <w:pPr>
              <w:rPr>
                <w:sz w:val="14"/>
                <w:szCs w:val="14"/>
              </w:rPr>
            </w:pPr>
            <w:r w:rsidRPr="00AF79FF">
              <w:rPr>
                <w:sz w:val="14"/>
                <w:szCs w:val="14"/>
              </w:rPr>
              <w:t>Node 16</w:t>
            </w: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</w:tcPr>
          <w:p w14:paraId="5DD37D68" w14:textId="77777777" w:rsidR="00B62E1D" w:rsidRPr="00AF79FF" w:rsidRDefault="00B62E1D" w:rsidP="00651DC2">
            <w:pPr>
              <w:rPr>
                <w:sz w:val="14"/>
                <w:szCs w:val="14"/>
              </w:rPr>
            </w:pPr>
            <w:r w:rsidRPr="00AF79FF">
              <w:rPr>
                <w:sz w:val="14"/>
                <w:szCs w:val="14"/>
              </w:rPr>
              <w:t>Ever smoker aged between 61 to 64 year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157ED447" w14:textId="77777777" w:rsidR="00B62E1D" w:rsidRPr="00AF79FF" w:rsidRDefault="00B62E1D" w:rsidP="00651DC2">
            <w:pPr>
              <w:rPr>
                <w:sz w:val="14"/>
                <w:szCs w:val="1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3DA264EF" w14:textId="77777777" w:rsidR="00B62E1D" w:rsidRPr="00AF79FF" w:rsidRDefault="00B62E1D" w:rsidP="00651DC2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1A07070F" w14:textId="77777777" w:rsidR="00B62E1D" w:rsidRPr="00AF79FF" w:rsidRDefault="00B62E1D" w:rsidP="00651DC2">
            <w:pPr>
              <w:jc w:val="right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1AA682F3" w14:textId="77777777" w:rsidR="00B62E1D" w:rsidRPr="00AF79FF" w:rsidRDefault="00B62E1D" w:rsidP="00651DC2">
            <w:pPr>
              <w:jc w:val="right"/>
              <w:rPr>
                <w:sz w:val="14"/>
                <w:szCs w:val="14"/>
              </w:rPr>
            </w:pPr>
            <w:r w:rsidRPr="00AF79FF">
              <w:rPr>
                <w:sz w:val="14"/>
                <w:szCs w:val="14"/>
              </w:rPr>
              <w:t>1.38 (0.95-1.99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00FA561C" w14:textId="77777777" w:rsidR="00B62E1D" w:rsidRPr="00AF79FF" w:rsidRDefault="00B62E1D" w:rsidP="00651DC2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1EC61BA2" w14:textId="77777777" w:rsidR="00B62E1D" w:rsidRPr="00AF79FF" w:rsidRDefault="00B62E1D" w:rsidP="00651DC2">
            <w:pPr>
              <w:jc w:val="right"/>
              <w:rPr>
                <w:sz w:val="14"/>
                <w:szCs w:val="14"/>
              </w:rPr>
            </w:pPr>
          </w:p>
        </w:tc>
      </w:tr>
      <w:tr w:rsidR="00B62E1D" w:rsidRPr="00AF79FF" w14:paraId="42F890F0" w14:textId="77777777" w:rsidTr="00651DC2"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0723E16A" w14:textId="77777777" w:rsidR="00B62E1D" w:rsidRPr="00AF79FF" w:rsidRDefault="00B62E1D" w:rsidP="00651DC2">
            <w:pPr>
              <w:rPr>
                <w:sz w:val="14"/>
                <w:szCs w:val="14"/>
              </w:rPr>
            </w:pPr>
            <w:r w:rsidRPr="00AF79FF">
              <w:rPr>
                <w:sz w:val="14"/>
                <w:szCs w:val="14"/>
              </w:rPr>
              <w:t>Node 19</w:t>
            </w: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</w:tcPr>
          <w:p w14:paraId="068B544C" w14:textId="77777777" w:rsidR="00B62E1D" w:rsidRPr="00AF79FF" w:rsidRDefault="00B62E1D" w:rsidP="00651DC2">
            <w:pPr>
              <w:rPr>
                <w:sz w:val="14"/>
                <w:szCs w:val="14"/>
              </w:rPr>
            </w:pPr>
            <w:r w:rsidRPr="00AF79FF">
              <w:rPr>
                <w:sz w:val="14"/>
                <w:szCs w:val="14"/>
              </w:rPr>
              <w:t>Never smoker aged between 65 to 75 year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2A2DACF5" w14:textId="77777777" w:rsidR="00B62E1D" w:rsidRPr="00AF79FF" w:rsidRDefault="00B62E1D" w:rsidP="00651DC2">
            <w:pPr>
              <w:rPr>
                <w:sz w:val="14"/>
                <w:szCs w:val="1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3550FDD2" w14:textId="77777777" w:rsidR="00B62E1D" w:rsidRPr="00AF79FF" w:rsidRDefault="00B62E1D" w:rsidP="00651DC2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7F263611" w14:textId="77777777" w:rsidR="00B62E1D" w:rsidRPr="00AF79FF" w:rsidRDefault="00B62E1D" w:rsidP="00651DC2">
            <w:pPr>
              <w:jc w:val="right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77F52B63" w14:textId="77777777" w:rsidR="00B62E1D" w:rsidRPr="00AF79FF" w:rsidRDefault="00B62E1D" w:rsidP="00651DC2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138E6B48" w14:textId="77777777" w:rsidR="00B62E1D" w:rsidRPr="00AF79FF" w:rsidRDefault="00B62E1D" w:rsidP="00651DC2">
            <w:pPr>
              <w:jc w:val="right"/>
              <w:rPr>
                <w:sz w:val="14"/>
                <w:szCs w:val="14"/>
              </w:rPr>
            </w:pPr>
            <w:r w:rsidRPr="00AF79FF">
              <w:rPr>
                <w:sz w:val="14"/>
                <w:szCs w:val="14"/>
              </w:rPr>
              <w:t>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59B65570" w14:textId="77777777" w:rsidR="00B62E1D" w:rsidRPr="00AF79FF" w:rsidRDefault="00B62E1D" w:rsidP="00651DC2">
            <w:pPr>
              <w:jc w:val="right"/>
              <w:rPr>
                <w:sz w:val="14"/>
                <w:szCs w:val="14"/>
              </w:rPr>
            </w:pPr>
          </w:p>
        </w:tc>
      </w:tr>
      <w:tr w:rsidR="00B62E1D" w:rsidRPr="00AF79FF" w14:paraId="5D4BAEB1" w14:textId="77777777" w:rsidTr="00651DC2"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54DD2C91" w14:textId="77777777" w:rsidR="00B62E1D" w:rsidRPr="00AF79FF" w:rsidRDefault="00B62E1D" w:rsidP="00651DC2">
            <w:pPr>
              <w:rPr>
                <w:sz w:val="14"/>
                <w:szCs w:val="14"/>
              </w:rPr>
            </w:pPr>
            <w:r w:rsidRPr="00AF79FF">
              <w:rPr>
                <w:sz w:val="14"/>
                <w:szCs w:val="14"/>
              </w:rPr>
              <w:t>Node 20</w:t>
            </w: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</w:tcPr>
          <w:p w14:paraId="4403874C" w14:textId="77777777" w:rsidR="00B62E1D" w:rsidRPr="00AF79FF" w:rsidRDefault="00B62E1D" w:rsidP="00651DC2">
            <w:pPr>
              <w:rPr>
                <w:sz w:val="14"/>
                <w:szCs w:val="14"/>
              </w:rPr>
            </w:pPr>
            <w:r w:rsidRPr="00AF79FF">
              <w:rPr>
                <w:sz w:val="14"/>
                <w:szCs w:val="14"/>
              </w:rPr>
              <w:t>Never smoker aged &gt;75 year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566A5988" w14:textId="77777777" w:rsidR="00B62E1D" w:rsidRPr="00AF79FF" w:rsidRDefault="00B62E1D" w:rsidP="00651DC2">
            <w:pPr>
              <w:rPr>
                <w:sz w:val="14"/>
                <w:szCs w:val="1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48F997F6" w14:textId="77777777" w:rsidR="00B62E1D" w:rsidRPr="00AF79FF" w:rsidRDefault="00B62E1D" w:rsidP="00651DC2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2A47A53D" w14:textId="77777777" w:rsidR="00B62E1D" w:rsidRPr="00AF79FF" w:rsidRDefault="00B62E1D" w:rsidP="00651DC2">
            <w:pPr>
              <w:jc w:val="right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199AEC14" w14:textId="77777777" w:rsidR="00B62E1D" w:rsidRPr="00AF79FF" w:rsidRDefault="00B62E1D" w:rsidP="00651DC2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675F89B7" w14:textId="77777777" w:rsidR="00B62E1D" w:rsidRPr="00AF79FF" w:rsidRDefault="00B62E1D" w:rsidP="00651DC2">
            <w:pPr>
              <w:jc w:val="right"/>
              <w:rPr>
                <w:sz w:val="14"/>
                <w:szCs w:val="14"/>
              </w:rPr>
            </w:pPr>
            <w:r w:rsidRPr="00AF79FF">
              <w:rPr>
                <w:sz w:val="14"/>
                <w:szCs w:val="14"/>
              </w:rPr>
              <w:t>1.12 (0.90-1.39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57331223" w14:textId="77777777" w:rsidR="00B62E1D" w:rsidRPr="00AF79FF" w:rsidRDefault="00B62E1D" w:rsidP="00651DC2">
            <w:pPr>
              <w:jc w:val="right"/>
              <w:rPr>
                <w:sz w:val="14"/>
                <w:szCs w:val="14"/>
              </w:rPr>
            </w:pPr>
          </w:p>
        </w:tc>
      </w:tr>
      <w:tr w:rsidR="00B62E1D" w:rsidRPr="00AF79FF" w14:paraId="60E34065" w14:textId="77777777" w:rsidTr="00651DC2"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3B799E4F" w14:textId="77777777" w:rsidR="00B62E1D" w:rsidRPr="00AF79FF" w:rsidRDefault="00B62E1D" w:rsidP="00651DC2">
            <w:pPr>
              <w:rPr>
                <w:sz w:val="14"/>
                <w:szCs w:val="14"/>
              </w:rPr>
            </w:pPr>
            <w:r w:rsidRPr="00AF79FF">
              <w:rPr>
                <w:sz w:val="14"/>
                <w:szCs w:val="14"/>
              </w:rPr>
              <w:t>Node 23</w:t>
            </w: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</w:tcPr>
          <w:p w14:paraId="43BB06A7" w14:textId="77777777" w:rsidR="00B62E1D" w:rsidRPr="00AF79FF" w:rsidRDefault="00B62E1D" w:rsidP="00651DC2">
            <w:pPr>
              <w:rPr>
                <w:sz w:val="14"/>
                <w:szCs w:val="14"/>
              </w:rPr>
            </w:pPr>
            <w:r w:rsidRPr="00AF79FF">
              <w:rPr>
                <w:sz w:val="14"/>
                <w:szCs w:val="14"/>
              </w:rPr>
              <w:t>Ever smoker aged &gt;64 years in the presence of CKD without metformin us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78FB1938" w14:textId="77777777" w:rsidR="00B62E1D" w:rsidRPr="00AF79FF" w:rsidRDefault="00B62E1D" w:rsidP="00651DC2">
            <w:pPr>
              <w:rPr>
                <w:sz w:val="14"/>
                <w:szCs w:val="1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54037067" w14:textId="77777777" w:rsidR="00B62E1D" w:rsidRPr="00AF79FF" w:rsidRDefault="00B62E1D" w:rsidP="00651DC2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22FC1163" w14:textId="77777777" w:rsidR="00B62E1D" w:rsidRPr="00AF79FF" w:rsidRDefault="00B62E1D" w:rsidP="00651DC2">
            <w:pPr>
              <w:jc w:val="right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3B33C102" w14:textId="77777777" w:rsidR="00B62E1D" w:rsidRPr="00AF79FF" w:rsidRDefault="00B62E1D" w:rsidP="00651DC2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4B802C7D" w14:textId="77777777" w:rsidR="00B62E1D" w:rsidRPr="00AF79FF" w:rsidRDefault="00B62E1D" w:rsidP="00651DC2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0F378B2F" w14:textId="77777777" w:rsidR="00B62E1D" w:rsidRPr="00AF79FF" w:rsidRDefault="00B62E1D" w:rsidP="00651DC2">
            <w:pPr>
              <w:jc w:val="right"/>
              <w:rPr>
                <w:sz w:val="14"/>
                <w:szCs w:val="14"/>
              </w:rPr>
            </w:pPr>
            <w:r w:rsidRPr="00AF79FF">
              <w:rPr>
                <w:sz w:val="14"/>
                <w:szCs w:val="14"/>
              </w:rPr>
              <w:t>1</w:t>
            </w:r>
          </w:p>
        </w:tc>
      </w:tr>
      <w:tr w:rsidR="00B62E1D" w:rsidRPr="00AF79FF" w14:paraId="700E74A9" w14:textId="77777777" w:rsidTr="00651DC2">
        <w:tc>
          <w:tcPr>
            <w:tcW w:w="26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2A56FC" w14:textId="77777777" w:rsidR="00B62E1D" w:rsidRPr="00AF79FF" w:rsidRDefault="00B62E1D" w:rsidP="00651DC2">
            <w:pPr>
              <w:rPr>
                <w:sz w:val="14"/>
                <w:szCs w:val="14"/>
              </w:rPr>
            </w:pPr>
            <w:r w:rsidRPr="00AF79FF">
              <w:rPr>
                <w:sz w:val="14"/>
                <w:szCs w:val="14"/>
              </w:rPr>
              <w:t>Node 24</w:t>
            </w:r>
          </w:p>
        </w:tc>
        <w:tc>
          <w:tcPr>
            <w:tcW w:w="167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57B16D" w14:textId="77777777" w:rsidR="00B62E1D" w:rsidRPr="00AF79FF" w:rsidRDefault="00B62E1D" w:rsidP="00651DC2">
            <w:pPr>
              <w:rPr>
                <w:sz w:val="14"/>
                <w:szCs w:val="14"/>
              </w:rPr>
            </w:pPr>
            <w:r w:rsidRPr="00AF79FF">
              <w:rPr>
                <w:sz w:val="14"/>
                <w:szCs w:val="14"/>
              </w:rPr>
              <w:t>Ever smoker aged &gt;64 years in the absence of CKD without metformin use</w:t>
            </w:r>
          </w:p>
        </w:tc>
        <w:tc>
          <w:tcPr>
            <w:tcW w:w="49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3E7F10" w14:textId="77777777" w:rsidR="00B62E1D" w:rsidRPr="00AF79FF" w:rsidRDefault="00B62E1D" w:rsidP="00651DC2">
            <w:pPr>
              <w:rPr>
                <w:sz w:val="14"/>
                <w:szCs w:val="1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9D41D5" w14:textId="77777777" w:rsidR="00B62E1D" w:rsidRPr="00AF79FF" w:rsidRDefault="00B62E1D" w:rsidP="00651DC2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F36AFC" w14:textId="77777777" w:rsidR="00B62E1D" w:rsidRPr="00AF79FF" w:rsidRDefault="00B62E1D" w:rsidP="00651DC2">
            <w:pPr>
              <w:jc w:val="right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5C20E2" w14:textId="77777777" w:rsidR="00B62E1D" w:rsidRPr="00AF79FF" w:rsidRDefault="00B62E1D" w:rsidP="00651DC2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66680C" w14:textId="77777777" w:rsidR="00B62E1D" w:rsidRPr="00AF79FF" w:rsidRDefault="00B62E1D" w:rsidP="00651DC2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B28E6B" w14:textId="77777777" w:rsidR="00B62E1D" w:rsidRPr="00AF79FF" w:rsidRDefault="00B62E1D" w:rsidP="00651DC2">
            <w:pPr>
              <w:jc w:val="right"/>
              <w:rPr>
                <w:sz w:val="14"/>
                <w:szCs w:val="14"/>
              </w:rPr>
            </w:pPr>
            <w:r w:rsidRPr="00AF79FF">
              <w:rPr>
                <w:sz w:val="14"/>
                <w:szCs w:val="14"/>
              </w:rPr>
              <w:t>1.03 (0.84-1.28)</w:t>
            </w:r>
          </w:p>
        </w:tc>
      </w:tr>
    </w:tbl>
    <w:p w14:paraId="759E76C5" w14:textId="77777777" w:rsidR="00B62E1D" w:rsidRDefault="00B62E1D" w:rsidP="00B62E1D">
      <w:pPr>
        <w:spacing w:after="0"/>
        <w:rPr>
          <w:sz w:val="16"/>
          <w:szCs w:val="16"/>
        </w:rPr>
      </w:pPr>
      <w:r>
        <w:rPr>
          <w:sz w:val="16"/>
          <w:szCs w:val="16"/>
        </w:rPr>
        <w:t>CKD, chronic kidney disease.</w:t>
      </w:r>
    </w:p>
    <w:p w14:paraId="5B3F5BAD" w14:textId="499BB94B" w:rsidR="00B62E1D" w:rsidRPr="003D6BE1" w:rsidRDefault="008053F1" w:rsidP="00B62E1D">
      <w:pPr>
        <w:spacing w:after="0"/>
        <w:rPr>
          <w:sz w:val="16"/>
          <w:szCs w:val="16"/>
        </w:rPr>
      </w:pPr>
      <w:r>
        <w:rPr>
          <w:sz w:val="16"/>
          <w:szCs w:val="16"/>
        </w:rPr>
        <w:t xml:space="preserve">Note 1: </w:t>
      </w:r>
      <w:r w:rsidR="00B62E1D" w:rsidRPr="008053F1">
        <w:rPr>
          <w:sz w:val="16"/>
          <w:szCs w:val="16"/>
        </w:rPr>
        <w:t>Comparisons</w:t>
      </w:r>
      <w:r w:rsidR="00B62E1D">
        <w:rPr>
          <w:sz w:val="16"/>
          <w:szCs w:val="16"/>
        </w:rPr>
        <w:t xml:space="preserve"> i to ix</w:t>
      </w:r>
      <w:r w:rsidR="00B62E1D" w:rsidRPr="00C94056">
        <w:rPr>
          <w:sz w:val="16"/>
          <w:szCs w:val="16"/>
        </w:rPr>
        <w:t xml:space="preserve"> were made with adjustment of age, sex, and duration of diabetes</w:t>
      </w:r>
      <w:r w:rsidR="00B62E1D">
        <w:rPr>
          <w:sz w:val="16"/>
          <w:szCs w:val="16"/>
        </w:rPr>
        <w:t>.</w:t>
      </w:r>
    </w:p>
    <w:p w14:paraId="28ACDC48" w14:textId="3278B199" w:rsidR="00B62E1D" w:rsidRDefault="008053F1" w:rsidP="00B62E1D">
      <w:pPr>
        <w:spacing w:after="0"/>
        <w:rPr>
          <w:sz w:val="16"/>
          <w:szCs w:val="16"/>
        </w:rPr>
      </w:pPr>
      <w:r w:rsidRPr="008053F1">
        <w:rPr>
          <w:sz w:val="16"/>
          <w:szCs w:val="16"/>
        </w:rPr>
        <w:t xml:space="preserve">Note 2: </w:t>
      </w:r>
      <w:r w:rsidR="00B62E1D" w:rsidRPr="00EB2905">
        <w:rPr>
          <w:sz w:val="16"/>
          <w:szCs w:val="16"/>
        </w:rPr>
        <w:t xml:space="preserve">Adjusted hazard ratios </w:t>
      </w:r>
      <w:r w:rsidR="00B62E1D">
        <w:rPr>
          <w:sz w:val="16"/>
          <w:szCs w:val="16"/>
        </w:rPr>
        <w:t>are</w:t>
      </w:r>
      <w:r w:rsidR="00B62E1D" w:rsidRPr="00EB2905">
        <w:rPr>
          <w:sz w:val="16"/>
          <w:szCs w:val="16"/>
        </w:rPr>
        <w:t xml:space="preserve"> presented </w:t>
      </w:r>
      <w:r w:rsidR="00907DDD">
        <w:rPr>
          <w:sz w:val="16"/>
          <w:szCs w:val="16"/>
        </w:rPr>
        <w:t>with</w:t>
      </w:r>
      <w:r w:rsidR="00B62E1D" w:rsidRPr="00EB2905">
        <w:rPr>
          <w:sz w:val="16"/>
          <w:szCs w:val="16"/>
        </w:rPr>
        <w:t xml:space="preserve"> 95% confidence interval.</w:t>
      </w:r>
    </w:p>
    <w:p w14:paraId="0A8B873B" w14:textId="77777777" w:rsidR="00B62E1D" w:rsidRPr="00C2271A" w:rsidRDefault="00B62E1D" w:rsidP="00B62E1D">
      <w:pPr>
        <w:rPr>
          <w:sz w:val="16"/>
          <w:szCs w:val="16"/>
        </w:rPr>
      </w:pPr>
    </w:p>
    <w:p w14:paraId="25CFAA71" w14:textId="77777777" w:rsidR="00B62E1D" w:rsidRDefault="00B62E1D" w:rsidP="00B62E1D">
      <w:pPr>
        <w:spacing w:after="0"/>
        <w:rPr>
          <w:sz w:val="16"/>
          <w:szCs w:val="16"/>
        </w:rPr>
        <w:sectPr w:rsidR="00B62E1D" w:rsidSect="00F45A40">
          <w:footerReference w:type="default" r:id="rId6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2ACA79E2" w14:textId="4CA0F98D" w:rsidR="00B62E1D" w:rsidRPr="00C2271A" w:rsidRDefault="00B62E1D" w:rsidP="00B62E1D">
      <w:pPr>
        <w:spacing w:after="0"/>
        <w:rPr>
          <w:sz w:val="16"/>
          <w:szCs w:val="16"/>
        </w:rPr>
      </w:pPr>
      <w:r w:rsidRPr="00C2271A">
        <w:rPr>
          <w:sz w:val="16"/>
          <w:szCs w:val="16"/>
        </w:rPr>
        <w:lastRenderedPageBreak/>
        <w:t>Table</w:t>
      </w:r>
      <w:r>
        <w:rPr>
          <w:sz w:val="16"/>
          <w:szCs w:val="16"/>
        </w:rPr>
        <w:t xml:space="preserve"> S1</w:t>
      </w:r>
      <w:r w:rsidRPr="00C2271A">
        <w:rPr>
          <w:sz w:val="16"/>
          <w:szCs w:val="16"/>
        </w:rPr>
        <w:t xml:space="preserve">. </w:t>
      </w:r>
      <w:r>
        <w:rPr>
          <w:sz w:val="16"/>
          <w:szCs w:val="16"/>
        </w:rPr>
        <w:t xml:space="preserve">Non-significant differences in adjusted hazard ratios </w:t>
      </w:r>
      <w:r w:rsidR="008F08EE">
        <w:rPr>
          <w:sz w:val="16"/>
          <w:szCs w:val="16"/>
        </w:rPr>
        <w:t xml:space="preserve">of selected split variables </w:t>
      </w:r>
      <w:r>
        <w:rPr>
          <w:sz w:val="16"/>
          <w:szCs w:val="16"/>
        </w:rPr>
        <w:t>between sibling nodes</w:t>
      </w:r>
      <w:r w:rsidRPr="00C2271A">
        <w:rPr>
          <w:sz w:val="16"/>
          <w:szCs w:val="16"/>
        </w:rPr>
        <w:t xml:space="preserve"> (continued).</w:t>
      </w:r>
    </w:p>
    <w:tbl>
      <w:tblPr>
        <w:tblStyle w:val="TableGrid"/>
        <w:tblW w:w="0" w:type="auto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7"/>
        <w:gridCol w:w="3623"/>
        <w:gridCol w:w="1666"/>
        <w:gridCol w:w="1354"/>
        <w:gridCol w:w="1265"/>
      </w:tblGrid>
      <w:tr w:rsidR="00B62E1D" w:rsidRPr="00C2271A" w14:paraId="2FC4961C" w14:textId="77777777" w:rsidTr="00651DC2"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B29BDC" w14:textId="77777777" w:rsidR="00B62E1D" w:rsidRPr="00C2271A" w:rsidRDefault="00B62E1D" w:rsidP="00651DC2">
            <w:pPr>
              <w:rPr>
                <w:b/>
                <w:bCs/>
                <w:sz w:val="16"/>
                <w:szCs w:val="16"/>
              </w:rPr>
            </w:pPr>
          </w:p>
          <w:p w14:paraId="431208B6" w14:textId="77777777" w:rsidR="00B62E1D" w:rsidRPr="00C2271A" w:rsidRDefault="00B62E1D" w:rsidP="00651DC2">
            <w:pPr>
              <w:rPr>
                <w:b/>
                <w:bCs/>
                <w:sz w:val="16"/>
                <w:szCs w:val="16"/>
              </w:rPr>
            </w:pPr>
            <w:r w:rsidRPr="00C2271A">
              <w:rPr>
                <w:b/>
                <w:bCs/>
                <w:sz w:val="16"/>
                <w:szCs w:val="16"/>
              </w:rPr>
              <w:t>Nod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E4F407" w14:textId="77777777" w:rsidR="00B62E1D" w:rsidRPr="00C2271A" w:rsidRDefault="00B62E1D" w:rsidP="00651DC2">
            <w:pPr>
              <w:rPr>
                <w:b/>
                <w:bCs/>
                <w:sz w:val="16"/>
                <w:szCs w:val="16"/>
              </w:rPr>
            </w:pPr>
          </w:p>
          <w:p w14:paraId="5B727613" w14:textId="77777777" w:rsidR="00B62E1D" w:rsidRPr="00C2271A" w:rsidRDefault="00B62E1D" w:rsidP="00651DC2">
            <w:pPr>
              <w:rPr>
                <w:b/>
                <w:bCs/>
                <w:sz w:val="16"/>
                <w:szCs w:val="16"/>
              </w:rPr>
            </w:pPr>
            <w:r w:rsidRPr="00C2271A">
              <w:rPr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28A652" w14:textId="77777777" w:rsidR="00B62E1D" w:rsidRPr="00C2271A" w:rsidRDefault="00B62E1D" w:rsidP="00651DC2">
            <w:pPr>
              <w:rPr>
                <w:b/>
                <w:bCs/>
                <w:sz w:val="16"/>
                <w:szCs w:val="16"/>
              </w:rPr>
            </w:pPr>
            <w:r w:rsidRPr="00C2271A">
              <w:rPr>
                <w:b/>
                <w:bCs/>
                <w:sz w:val="16"/>
                <w:szCs w:val="16"/>
              </w:rPr>
              <w:t xml:space="preserve">Comparison </w:t>
            </w:r>
            <w:r>
              <w:rPr>
                <w:b/>
                <w:bCs/>
                <w:sz w:val="16"/>
                <w:szCs w:val="16"/>
              </w:rPr>
              <w:t>vii</w:t>
            </w:r>
            <w:r w:rsidRPr="00C2271A">
              <w:rPr>
                <w:b/>
                <w:bCs/>
                <w:sz w:val="16"/>
                <w:szCs w:val="16"/>
              </w:rPr>
              <w:t>,</w:t>
            </w:r>
          </w:p>
          <w:p w14:paraId="1F817574" w14:textId="77777777" w:rsidR="00B62E1D" w:rsidRDefault="00B62E1D" w:rsidP="00651DC2">
            <w:pPr>
              <w:rPr>
                <w:b/>
                <w:bCs/>
                <w:sz w:val="16"/>
                <w:szCs w:val="16"/>
              </w:rPr>
            </w:pPr>
            <w:r w:rsidRPr="00C2271A">
              <w:rPr>
                <w:b/>
                <w:bCs/>
                <w:sz w:val="16"/>
                <w:szCs w:val="16"/>
              </w:rPr>
              <w:t xml:space="preserve">Metformin use </w:t>
            </w:r>
          </w:p>
          <w:p w14:paraId="44839891" w14:textId="77777777" w:rsidR="00B62E1D" w:rsidRPr="00C2271A" w:rsidRDefault="00B62E1D" w:rsidP="00651DC2">
            <w:pPr>
              <w:rPr>
                <w:b/>
                <w:bCs/>
                <w:sz w:val="16"/>
                <w:szCs w:val="16"/>
              </w:rPr>
            </w:pPr>
            <w:r w:rsidRPr="00C2271A">
              <w:rPr>
                <w:b/>
                <w:bCs/>
                <w:sz w:val="16"/>
                <w:szCs w:val="16"/>
              </w:rPr>
              <w:t>in young non-smoker</w:t>
            </w:r>
          </w:p>
          <w:p w14:paraId="0780B9B6" w14:textId="77777777" w:rsidR="00B62E1D" w:rsidRPr="00C2271A" w:rsidRDefault="00B62E1D" w:rsidP="00651DC2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613615" w14:textId="77777777" w:rsidR="00B62E1D" w:rsidRPr="00C2271A" w:rsidRDefault="00B62E1D" w:rsidP="00651DC2">
            <w:pPr>
              <w:rPr>
                <w:b/>
                <w:bCs/>
                <w:sz w:val="16"/>
                <w:szCs w:val="16"/>
              </w:rPr>
            </w:pPr>
            <w:r w:rsidRPr="00C2271A">
              <w:rPr>
                <w:b/>
                <w:bCs/>
                <w:sz w:val="16"/>
                <w:szCs w:val="16"/>
              </w:rPr>
              <w:t xml:space="preserve">Comparison </w:t>
            </w:r>
            <w:r>
              <w:rPr>
                <w:b/>
                <w:bCs/>
                <w:sz w:val="16"/>
                <w:szCs w:val="16"/>
              </w:rPr>
              <w:t>viii</w:t>
            </w:r>
            <w:r w:rsidRPr="00C2271A">
              <w:rPr>
                <w:b/>
                <w:bCs/>
                <w:sz w:val="16"/>
                <w:szCs w:val="16"/>
              </w:rPr>
              <w:t>,</w:t>
            </w:r>
          </w:p>
          <w:p w14:paraId="5C64C1F5" w14:textId="77777777" w:rsidR="00B62E1D" w:rsidRDefault="00B62E1D" w:rsidP="00651DC2">
            <w:pPr>
              <w:rPr>
                <w:b/>
                <w:bCs/>
                <w:sz w:val="16"/>
                <w:szCs w:val="16"/>
              </w:rPr>
            </w:pPr>
            <w:r w:rsidRPr="00C2271A">
              <w:rPr>
                <w:b/>
                <w:bCs/>
                <w:sz w:val="16"/>
                <w:szCs w:val="16"/>
              </w:rPr>
              <w:t xml:space="preserve">Age </w:t>
            </w:r>
          </w:p>
          <w:p w14:paraId="2071B770" w14:textId="77777777" w:rsidR="00B62E1D" w:rsidRPr="00C2271A" w:rsidRDefault="00B62E1D" w:rsidP="00651DC2">
            <w:pPr>
              <w:rPr>
                <w:b/>
                <w:bCs/>
                <w:sz w:val="16"/>
                <w:szCs w:val="16"/>
              </w:rPr>
            </w:pPr>
            <w:r w:rsidRPr="00C2271A">
              <w:rPr>
                <w:b/>
                <w:bCs/>
                <w:sz w:val="16"/>
                <w:szCs w:val="16"/>
              </w:rPr>
              <w:t>in young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C2271A">
              <w:rPr>
                <w:b/>
                <w:bCs/>
                <w:sz w:val="16"/>
                <w:szCs w:val="16"/>
              </w:rPr>
              <w:t>smoker</w:t>
            </w:r>
          </w:p>
          <w:p w14:paraId="4596F896" w14:textId="77777777" w:rsidR="00B62E1D" w:rsidRPr="00C2271A" w:rsidRDefault="00B62E1D" w:rsidP="00651DC2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CB7579" w14:textId="77777777" w:rsidR="00B62E1D" w:rsidRPr="00C2271A" w:rsidRDefault="00B62E1D" w:rsidP="00651DC2">
            <w:pPr>
              <w:rPr>
                <w:b/>
                <w:bCs/>
                <w:sz w:val="16"/>
                <w:szCs w:val="16"/>
              </w:rPr>
            </w:pPr>
            <w:r w:rsidRPr="00C2271A">
              <w:rPr>
                <w:b/>
                <w:bCs/>
                <w:sz w:val="16"/>
                <w:szCs w:val="16"/>
              </w:rPr>
              <w:t xml:space="preserve">Comparison </w:t>
            </w:r>
            <w:r>
              <w:rPr>
                <w:b/>
                <w:bCs/>
                <w:sz w:val="16"/>
                <w:szCs w:val="16"/>
              </w:rPr>
              <w:t>ix</w:t>
            </w:r>
            <w:r w:rsidRPr="00C2271A">
              <w:rPr>
                <w:b/>
                <w:bCs/>
                <w:sz w:val="16"/>
                <w:szCs w:val="16"/>
              </w:rPr>
              <w:t>,</w:t>
            </w:r>
          </w:p>
          <w:p w14:paraId="57667AC6" w14:textId="77777777" w:rsidR="00B62E1D" w:rsidRDefault="00B62E1D" w:rsidP="00651DC2">
            <w:pPr>
              <w:rPr>
                <w:b/>
                <w:bCs/>
                <w:sz w:val="16"/>
                <w:szCs w:val="16"/>
              </w:rPr>
            </w:pPr>
            <w:r w:rsidRPr="00C2271A">
              <w:rPr>
                <w:b/>
                <w:bCs/>
                <w:sz w:val="16"/>
                <w:szCs w:val="16"/>
              </w:rPr>
              <w:t xml:space="preserve">Metformin use </w:t>
            </w:r>
          </w:p>
          <w:p w14:paraId="1180D347" w14:textId="77777777" w:rsidR="00B62E1D" w:rsidRPr="00C2271A" w:rsidRDefault="00B62E1D" w:rsidP="00651DC2">
            <w:pPr>
              <w:rPr>
                <w:b/>
                <w:bCs/>
                <w:sz w:val="16"/>
                <w:szCs w:val="16"/>
              </w:rPr>
            </w:pPr>
            <w:r w:rsidRPr="00C2271A">
              <w:rPr>
                <w:b/>
                <w:bCs/>
                <w:sz w:val="16"/>
                <w:szCs w:val="16"/>
              </w:rPr>
              <w:t>in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C2271A">
              <w:rPr>
                <w:b/>
                <w:bCs/>
                <w:sz w:val="16"/>
                <w:szCs w:val="16"/>
              </w:rPr>
              <w:t>old smoker</w:t>
            </w:r>
          </w:p>
          <w:p w14:paraId="1635FA00" w14:textId="77777777" w:rsidR="00B62E1D" w:rsidRPr="00C2271A" w:rsidRDefault="00B62E1D" w:rsidP="00651DC2">
            <w:pPr>
              <w:rPr>
                <w:b/>
                <w:bCs/>
                <w:sz w:val="16"/>
                <w:szCs w:val="16"/>
              </w:rPr>
            </w:pPr>
          </w:p>
        </w:tc>
      </w:tr>
      <w:tr w:rsidR="00B62E1D" w:rsidRPr="00C2271A" w14:paraId="4ED7D373" w14:textId="77777777" w:rsidTr="00651DC2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BF8E49" w14:textId="77777777" w:rsidR="00B62E1D" w:rsidRPr="00C2271A" w:rsidRDefault="00B62E1D" w:rsidP="00651DC2">
            <w:pPr>
              <w:rPr>
                <w:sz w:val="16"/>
                <w:szCs w:val="16"/>
              </w:rPr>
            </w:pPr>
            <w:r w:rsidRPr="00C2271A">
              <w:rPr>
                <w:sz w:val="16"/>
                <w:szCs w:val="16"/>
              </w:rPr>
              <w:t>Node {5,6}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C23F65" w14:textId="77777777" w:rsidR="00B62E1D" w:rsidRPr="00C2271A" w:rsidRDefault="00B62E1D" w:rsidP="00651DC2">
            <w:pPr>
              <w:rPr>
                <w:sz w:val="16"/>
                <w:szCs w:val="16"/>
              </w:rPr>
            </w:pPr>
            <w:r w:rsidRPr="00C2271A">
              <w:rPr>
                <w:sz w:val="16"/>
                <w:szCs w:val="16"/>
              </w:rPr>
              <w:t>Never smoker aged ≤64 years with metformin u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06B3FF" w14:textId="77777777" w:rsidR="00B62E1D" w:rsidRPr="00C2271A" w:rsidRDefault="00B62E1D" w:rsidP="00651DC2">
            <w:pPr>
              <w:jc w:val="right"/>
              <w:rPr>
                <w:sz w:val="16"/>
                <w:szCs w:val="16"/>
              </w:rPr>
            </w:pPr>
            <w:r w:rsidRPr="00C2271A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342137" w14:textId="77777777" w:rsidR="00B62E1D" w:rsidRPr="00C2271A" w:rsidRDefault="00B62E1D" w:rsidP="00651DC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EB242E" w14:textId="77777777" w:rsidR="00B62E1D" w:rsidRPr="00C2271A" w:rsidRDefault="00B62E1D" w:rsidP="00651DC2">
            <w:pPr>
              <w:jc w:val="right"/>
              <w:rPr>
                <w:sz w:val="16"/>
                <w:szCs w:val="16"/>
              </w:rPr>
            </w:pPr>
          </w:p>
        </w:tc>
      </w:tr>
      <w:tr w:rsidR="00B62E1D" w:rsidRPr="00C2271A" w14:paraId="3E332A05" w14:textId="77777777" w:rsidTr="00651D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D7BB58" w14:textId="77777777" w:rsidR="00B62E1D" w:rsidRPr="00C2271A" w:rsidRDefault="00B62E1D" w:rsidP="00651DC2">
            <w:pPr>
              <w:rPr>
                <w:sz w:val="16"/>
                <w:szCs w:val="16"/>
              </w:rPr>
            </w:pPr>
            <w:r w:rsidRPr="00C2271A">
              <w:rPr>
                <w:sz w:val="16"/>
                <w:szCs w:val="16"/>
              </w:rPr>
              <w:t>Node {8,9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3AED46" w14:textId="77777777" w:rsidR="00B62E1D" w:rsidRPr="00C2271A" w:rsidRDefault="00B62E1D" w:rsidP="00651DC2">
            <w:pPr>
              <w:rPr>
                <w:sz w:val="16"/>
                <w:szCs w:val="16"/>
              </w:rPr>
            </w:pPr>
            <w:r w:rsidRPr="00C2271A">
              <w:rPr>
                <w:sz w:val="16"/>
                <w:szCs w:val="16"/>
              </w:rPr>
              <w:t>Never smoker aged ≤64 years without metformin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AD42C9" w14:textId="77777777" w:rsidR="00B62E1D" w:rsidRPr="00C2271A" w:rsidRDefault="00B62E1D" w:rsidP="00651DC2">
            <w:pPr>
              <w:jc w:val="right"/>
              <w:rPr>
                <w:sz w:val="16"/>
                <w:szCs w:val="16"/>
              </w:rPr>
            </w:pPr>
            <w:r w:rsidRPr="00C2271A">
              <w:rPr>
                <w:sz w:val="16"/>
                <w:szCs w:val="16"/>
              </w:rPr>
              <w:t>1.06 (0.87-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E8073C" w14:textId="77777777" w:rsidR="00B62E1D" w:rsidRPr="00C2271A" w:rsidRDefault="00B62E1D" w:rsidP="00651DC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6A906B" w14:textId="77777777" w:rsidR="00B62E1D" w:rsidRPr="00C2271A" w:rsidRDefault="00B62E1D" w:rsidP="00651DC2">
            <w:pPr>
              <w:jc w:val="right"/>
              <w:rPr>
                <w:sz w:val="16"/>
                <w:szCs w:val="16"/>
              </w:rPr>
            </w:pPr>
          </w:p>
        </w:tc>
      </w:tr>
      <w:tr w:rsidR="00B62E1D" w:rsidRPr="00C2271A" w14:paraId="732DCA19" w14:textId="77777777" w:rsidTr="00651D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DFD0CA" w14:textId="77777777" w:rsidR="00B62E1D" w:rsidRPr="00C2271A" w:rsidRDefault="00B62E1D" w:rsidP="00651DC2">
            <w:pPr>
              <w:rPr>
                <w:sz w:val="16"/>
                <w:szCs w:val="16"/>
              </w:rPr>
            </w:pPr>
            <w:r w:rsidRPr="00C2271A">
              <w:rPr>
                <w:sz w:val="16"/>
                <w:szCs w:val="16"/>
              </w:rPr>
              <w:t>Node {13,14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59C074" w14:textId="77777777" w:rsidR="00B62E1D" w:rsidRPr="00C2271A" w:rsidRDefault="00B62E1D" w:rsidP="00651DC2">
            <w:pPr>
              <w:rPr>
                <w:sz w:val="16"/>
                <w:szCs w:val="16"/>
              </w:rPr>
            </w:pPr>
            <w:r w:rsidRPr="00C2271A">
              <w:rPr>
                <w:sz w:val="16"/>
                <w:szCs w:val="16"/>
              </w:rPr>
              <w:t>Ever smoker aged ≤</w:t>
            </w:r>
            <w:r>
              <w:rPr>
                <w:sz w:val="16"/>
                <w:szCs w:val="16"/>
              </w:rPr>
              <w:t>54</w:t>
            </w:r>
            <w:r w:rsidRPr="00C2271A">
              <w:rPr>
                <w:sz w:val="16"/>
                <w:szCs w:val="16"/>
              </w:rPr>
              <w:t xml:space="preserve">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3911A2" w14:textId="77777777" w:rsidR="00B62E1D" w:rsidRPr="00C2271A" w:rsidRDefault="00B62E1D" w:rsidP="00651DC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66587B" w14:textId="77777777" w:rsidR="00B62E1D" w:rsidRPr="00C2271A" w:rsidRDefault="00B62E1D" w:rsidP="00651DC2">
            <w:pPr>
              <w:jc w:val="right"/>
              <w:rPr>
                <w:sz w:val="16"/>
                <w:szCs w:val="16"/>
              </w:rPr>
            </w:pPr>
            <w:r w:rsidRPr="00C2271A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5D3E59" w14:textId="77777777" w:rsidR="00B62E1D" w:rsidRPr="00C2271A" w:rsidRDefault="00B62E1D" w:rsidP="00651DC2">
            <w:pPr>
              <w:jc w:val="right"/>
              <w:rPr>
                <w:sz w:val="16"/>
                <w:szCs w:val="16"/>
              </w:rPr>
            </w:pPr>
          </w:p>
        </w:tc>
      </w:tr>
      <w:tr w:rsidR="00B62E1D" w:rsidRPr="00C2271A" w14:paraId="76C055E7" w14:textId="77777777" w:rsidTr="00651D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AF2555" w14:textId="77777777" w:rsidR="00B62E1D" w:rsidRPr="00C2271A" w:rsidRDefault="00B62E1D" w:rsidP="00651DC2">
            <w:pPr>
              <w:rPr>
                <w:sz w:val="16"/>
                <w:szCs w:val="16"/>
              </w:rPr>
            </w:pPr>
            <w:r w:rsidRPr="00C2271A">
              <w:rPr>
                <w:sz w:val="16"/>
                <w:szCs w:val="16"/>
              </w:rPr>
              <w:t>Node {15,16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7F848" w14:textId="77777777" w:rsidR="00B62E1D" w:rsidRPr="00C2271A" w:rsidRDefault="00B62E1D" w:rsidP="00651DC2">
            <w:pPr>
              <w:rPr>
                <w:sz w:val="16"/>
                <w:szCs w:val="16"/>
              </w:rPr>
            </w:pPr>
            <w:r w:rsidRPr="00C2271A">
              <w:rPr>
                <w:sz w:val="16"/>
                <w:szCs w:val="16"/>
              </w:rPr>
              <w:t>Ever smoker aged between 55 to 6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3CCA28" w14:textId="77777777" w:rsidR="00B62E1D" w:rsidRPr="00C2271A" w:rsidRDefault="00B62E1D" w:rsidP="00651DC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243EDD" w14:textId="77777777" w:rsidR="00B62E1D" w:rsidRPr="00C2271A" w:rsidRDefault="00B62E1D" w:rsidP="00651DC2">
            <w:pPr>
              <w:jc w:val="right"/>
              <w:rPr>
                <w:b/>
                <w:bCs/>
                <w:sz w:val="16"/>
                <w:szCs w:val="16"/>
              </w:rPr>
            </w:pPr>
            <w:r w:rsidRPr="00C2271A">
              <w:rPr>
                <w:sz w:val="16"/>
                <w:szCs w:val="16"/>
              </w:rPr>
              <w:t>1.20 (0.83-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8C986C" w14:textId="77777777" w:rsidR="00B62E1D" w:rsidRPr="00C2271A" w:rsidRDefault="00B62E1D" w:rsidP="00651DC2">
            <w:pPr>
              <w:jc w:val="right"/>
              <w:rPr>
                <w:sz w:val="16"/>
                <w:szCs w:val="16"/>
              </w:rPr>
            </w:pPr>
          </w:p>
        </w:tc>
      </w:tr>
      <w:tr w:rsidR="00B62E1D" w:rsidRPr="00C2271A" w14:paraId="14E35DEA" w14:textId="77777777" w:rsidTr="00651D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AC639F" w14:textId="77777777" w:rsidR="00B62E1D" w:rsidRPr="00C2271A" w:rsidRDefault="00B62E1D" w:rsidP="00651DC2">
            <w:pPr>
              <w:rPr>
                <w:sz w:val="16"/>
                <w:szCs w:val="16"/>
              </w:rPr>
            </w:pPr>
            <w:r w:rsidRPr="00C2271A">
              <w:rPr>
                <w:sz w:val="16"/>
                <w:szCs w:val="16"/>
              </w:rPr>
              <w:t>Node {23,24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76A966" w14:textId="77777777" w:rsidR="00B62E1D" w:rsidRPr="00C2271A" w:rsidRDefault="00B62E1D" w:rsidP="00651DC2">
            <w:pPr>
              <w:rPr>
                <w:sz w:val="16"/>
                <w:szCs w:val="16"/>
              </w:rPr>
            </w:pPr>
            <w:r w:rsidRPr="00C2271A">
              <w:rPr>
                <w:sz w:val="16"/>
                <w:szCs w:val="16"/>
              </w:rPr>
              <w:t>Ever smoker aged &gt;64 years without metformin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4D7156" w14:textId="77777777" w:rsidR="00B62E1D" w:rsidRPr="00C2271A" w:rsidRDefault="00B62E1D" w:rsidP="00651DC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01F4CB" w14:textId="77777777" w:rsidR="00B62E1D" w:rsidRPr="00C2271A" w:rsidRDefault="00B62E1D" w:rsidP="00651DC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18CFA9" w14:textId="77777777" w:rsidR="00B62E1D" w:rsidRPr="00C2271A" w:rsidRDefault="00B62E1D" w:rsidP="00651DC2">
            <w:pPr>
              <w:jc w:val="right"/>
              <w:rPr>
                <w:sz w:val="16"/>
                <w:szCs w:val="16"/>
              </w:rPr>
            </w:pPr>
            <w:r w:rsidRPr="00C2271A">
              <w:rPr>
                <w:sz w:val="16"/>
                <w:szCs w:val="16"/>
              </w:rPr>
              <w:t>1</w:t>
            </w:r>
          </w:p>
        </w:tc>
      </w:tr>
      <w:tr w:rsidR="00B62E1D" w:rsidRPr="00C2271A" w14:paraId="627989B8" w14:textId="77777777" w:rsidTr="00651DC2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196937A" w14:textId="77777777" w:rsidR="00B62E1D" w:rsidRPr="00C2271A" w:rsidRDefault="00B62E1D" w:rsidP="00651DC2">
            <w:pPr>
              <w:rPr>
                <w:sz w:val="16"/>
                <w:szCs w:val="16"/>
              </w:rPr>
            </w:pPr>
            <w:r w:rsidRPr="00C2271A">
              <w:rPr>
                <w:sz w:val="16"/>
                <w:szCs w:val="16"/>
              </w:rPr>
              <w:t>Node {26,27}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A49560" w14:textId="77777777" w:rsidR="00B62E1D" w:rsidRPr="00C2271A" w:rsidRDefault="00B62E1D" w:rsidP="00651DC2">
            <w:pPr>
              <w:rPr>
                <w:sz w:val="16"/>
                <w:szCs w:val="16"/>
              </w:rPr>
            </w:pPr>
            <w:r w:rsidRPr="00C2271A">
              <w:rPr>
                <w:sz w:val="16"/>
                <w:szCs w:val="16"/>
              </w:rPr>
              <w:t>Ever smoker aged &gt;64 years with metformin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0346A3" w14:textId="77777777" w:rsidR="00B62E1D" w:rsidRPr="00C2271A" w:rsidRDefault="00B62E1D" w:rsidP="00651DC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B9AEFD" w14:textId="77777777" w:rsidR="00B62E1D" w:rsidRPr="00C2271A" w:rsidRDefault="00B62E1D" w:rsidP="00651DC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7AD63B" w14:textId="77777777" w:rsidR="00B62E1D" w:rsidRPr="00C2271A" w:rsidRDefault="00B62E1D" w:rsidP="00651DC2">
            <w:pPr>
              <w:jc w:val="right"/>
              <w:rPr>
                <w:b/>
                <w:bCs/>
                <w:sz w:val="16"/>
                <w:szCs w:val="16"/>
              </w:rPr>
            </w:pPr>
            <w:r w:rsidRPr="00C2271A">
              <w:rPr>
                <w:sz w:val="16"/>
                <w:szCs w:val="16"/>
              </w:rPr>
              <w:t>1.06 (0.94-1.18)</w:t>
            </w:r>
          </w:p>
        </w:tc>
      </w:tr>
    </w:tbl>
    <w:p w14:paraId="6BA55472" w14:textId="0C08014A" w:rsidR="00B62E1D" w:rsidRPr="003D6BE1" w:rsidRDefault="008053F1" w:rsidP="00B62E1D">
      <w:pPr>
        <w:spacing w:after="0"/>
        <w:rPr>
          <w:sz w:val="16"/>
          <w:szCs w:val="16"/>
        </w:rPr>
      </w:pPr>
      <w:r>
        <w:rPr>
          <w:sz w:val="16"/>
          <w:szCs w:val="16"/>
        </w:rPr>
        <w:t xml:space="preserve">Note 1: </w:t>
      </w:r>
      <w:r w:rsidR="00B62E1D" w:rsidRPr="008053F1">
        <w:rPr>
          <w:sz w:val="16"/>
          <w:szCs w:val="16"/>
        </w:rPr>
        <w:t>Comparisons</w:t>
      </w:r>
      <w:r w:rsidR="00B62E1D">
        <w:rPr>
          <w:sz w:val="16"/>
          <w:szCs w:val="16"/>
        </w:rPr>
        <w:t xml:space="preserve"> i to ix</w:t>
      </w:r>
      <w:r w:rsidR="00B62E1D" w:rsidRPr="00C94056">
        <w:rPr>
          <w:sz w:val="16"/>
          <w:szCs w:val="16"/>
        </w:rPr>
        <w:t xml:space="preserve"> were made with adjustment of age, sex, and duration of diabetes</w:t>
      </w:r>
      <w:r w:rsidR="00B62E1D">
        <w:rPr>
          <w:sz w:val="16"/>
          <w:szCs w:val="16"/>
        </w:rPr>
        <w:t>.</w:t>
      </w:r>
    </w:p>
    <w:p w14:paraId="40A59C3D" w14:textId="670A2A5C" w:rsidR="00B62E1D" w:rsidRDefault="008053F1" w:rsidP="00B62E1D">
      <w:pPr>
        <w:spacing w:after="0"/>
        <w:rPr>
          <w:sz w:val="16"/>
          <w:szCs w:val="16"/>
        </w:rPr>
      </w:pPr>
      <w:r>
        <w:rPr>
          <w:sz w:val="16"/>
          <w:szCs w:val="16"/>
        </w:rPr>
        <w:t xml:space="preserve">Note 2: </w:t>
      </w:r>
      <w:r w:rsidR="00B62E1D" w:rsidRPr="008053F1">
        <w:rPr>
          <w:sz w:val="16"/>
          <w:szCs w:val="16"/>
        </w:rPr>
        <w:t>Adjusted</w:t>
      </w:r>
      <w:r w:rsidR="00B62E1D" w:rsidRPr="00EB2905">
        <w:rPr>
          <w:sz w:val="16"/>
          <w:szCs w:val="16"/>
        </w:rPr>
        <w:t xml:space="preserve"> hazard ratios </w:t>
      </w:r>
      <w:r w:rsidR="00B62E1D">
        <w:rPr>
          <w:sz w:val="16"/>
          <w:szCs w:val="16"/>
        </w:rPr>
        <w:t>are</w:t>
      </w:r>
      <w:r w:rsidR="00B62E1D" w:rsidRPr="00EB2905">
        <w:rPr>
          <w:sz w:val="16"/>
          <w:szCs w:val="16"/>
        </w:rPr>
        <w:t xml:space="preserve"> presented </w:t>
      </w:r>
      <w:r w:rsidR="00907DDD">
        <w:rPr>
          <w:sz w:val="16"/>
          <w:szCs w:val="16"/>
        </w:rPr>
        <w:t>with</w:t>
      </w:r>
      <w:r w:rsidR="00B62E1D" w:rsidRPr="00EB2905">
        <w:rPr>
          <w:sz w:val="16"/>
          <w:szCs w:val="16"/>
        </w:rPr>
        <w:t xml:space="preserve"> 95% confidence interval.</w:t>
      </w:r>
    </w:p>
    <w:p w14:paraId="4D9187C3" w14:textId="77777777" w:rsidR="005D4BE9" w:rsidRDefault="005D4BE9"/>
    <w:sectPr w:rsidR="005D4BE9" w:rsidSect="00F45A4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17EDA6" w14:textId="77777777" w:rsidR="00A27895" w:rsidRDefault="00A27895">
      <w:pPr>
        <w:spacing w:after="0"/>
      </w:pPr>
      <w:r>
        <w:separator/>
      </w:r>
    </w:p>
  </w:endnote>
  <w:endnote w:type="continuationSeparator" w:id="0">
    <w:p w14:paraId="187990F0" w14:textId="77777777" w:rsidR="00A27895" w:rsidRDefault="00A2789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706012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A27690" w14:textId="77777777" w:rsidR="00EB111F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AB5D03" w14:textId="77777777" w:rsidR="00EB111F" w:rsidRDefault="00EB11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7F0E3B" w14:textId="77777777" w:rsidR="00A27895" w:rsidRDefault="00A27895">
      <w:pPr>
        <w:spacing w:after="0"/>
      </w:pPr>
      <w:r>
        <w:separator/>
      </w:r>
    </w:p>
  </w:footnote>
  <w:footnote w:type="continuationSeparator" w:id="0">
    <w:p w14:paraId="2073AFD5" w14:textId="77777777" w:rsidR="00A27895" w:rsidRDefault="00A2789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E1D"/>
    <w:rsid w:val="00155748"/>
    <w:rsid w:val="0021280B"/>
    <w:rsid w:val="002C746D"/>
    <w:rsid w:val="002D3BB4"/>
    <w:rsid w:val="00410E61"/>
    <w:rsid w:val="004C204B"/>
    <w:rsid w:val="00594F9F"/>
    <w:rsid w:val="005D4BE9"/>
    <w:rsid w:val="008053F1"/>
    <w:rsid w:val="008803C9"/>
    <w:rsid w:val="008F08EE"/>
    <w:rsid w:val="00907DDD"/>
    <w:rsid w:val="00A27895"/>
    <w:rsid w:val="00B62E1D"/>
    <w:rsid w:val="00B85798"/>
    <w:rsid w:val="00C262B5"/>
    <w:rsid w:val="00C51C0F"/>
    <w:rsid w:val="00D100AA"/>
    <w:rsid w:val="00EB111F"/>
    <w:rsid w:val="00F45A40"/>
    <w:rsid w:val="00F476CC"/>
    <w:rsid w:val="00F71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F7CA7"/>
  <w15:chartTrackingRefBased/>
  <w15:docId w15:val="{D24B805D-1096-45B6-82DE-1D7043C04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2"/>
        <w:szCs w:val="22"/>
        <w:lang w:val="en-HK" w:eastAsia="zh-TW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E1D"/>
  </w:style>
  <w:style w:type="paragraph" w:styleId="Heading1">
    <w:name w:val="heading 1"/>
    <w:basedOn w:val="Normal"/>
    <w:next w:val="Normal"/>
    <w:link w:val="Heading1Char"/>
    <w:uiPriority w:val="9"/>
    <w:qFormat/>
    <w:rsid w:val="00B62E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2E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2E1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2E1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2E1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2E1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2E1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2E1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2E1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2E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2E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2E1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2E1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2E1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2E1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2E1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2E1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2E1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2E1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2E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2E1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2E1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2E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2E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2E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2E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2E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2E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2E1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62E1D"/>
    <w:pPr>
      <w:spacing w:after="0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62E1D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62E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62</Words>
  <Characters>2065</Characters>
  <Application>Microsoft Office Word</Application>
  <DocSecurity>0</DocSecurity>
  <Lines>17</Lines>
  <Paragraphs>4</Paragraphs>
  <ScaleCrop>false</ScaleCrop>
  <Company/>
  <LinksUpToDate>false</LinksUpToDate>
  <CharactersWithSpaces>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U, Tsz Yui</dc:creator>
  <cp:keywords/>
  <dc:description/>
  <cp:lastModifiedBy>YAU, Tsz Yui</cp:lastModifiedBy>
  <cp:revision>7</cp:revision>
  <dcterms:created xsi:type="dcterms:W3CDTF">2024-04-28T07:05:00Z</dcterms:created>
  <dcterms:modified xsi:type="dcterms:W3CDTF">2025-01-31T06:08:00Z</dcterms:modified>
</cp:coreProperties>
</file>